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56571" w14:textId="175C99C0" w:rsidR="005F4B97" w:rsidRPr="00E02E5E" w:rsidRDefault="005F4B97" w:rsidP="005F4B97">
      <w:pPr>
        <w:spacing w:line="480" w:lineRule="auto"/>
        <w:jc w:val="both"/>
        <w:rPr>
          <w:b/>
          <w:bCs/>
          <w:lang w:val="en-GB"/>
        </w:rPr>
      </w:pPr>
      <w:r w:rsidRPr="00E02E5E">
        <w:rPr>
          <w:rStyle w:val="Hyperlink"/>
          <w:rFonts w:cs="Calibri"/>
          <w:b/>
          <w:bCs/>
          <w:color w:val="000000" w:themeColor="text1"/>
          <w:u w:val="none"/>
          <w:lang w:val="en-US"/>
        </w:rPr>
        <w:t>Pharmacokinetics of cephapirin and cefalonium</w:t>
      </w:r>
      <w:r w:rsidR="00E02E5E" w:rsidRPr="00E02E5E">
        <w:rPr>
          <w:b/>
          <w:bCs/>
          <w:lang w:val="en-GB"/>
        </w:rPr>
        <w:t>, a literature review.</w:t>
      </w:r>
      <w:r w:rsidRPr="00E02E5E">
        <w:rPr>
          <w:b/>
          <w:bCs/>
          <w:lang w:val="en-GB"/>
        </w:rPr>
        <w:t xml:space="preserve"> </w:t>
      </w:r>
    </w:p>
    <w:p w14:paraId="3981740C" w14:textId="128D3623" w:rsidR="005F4B97" w:rsidRDefault="005F4B97" w:rsidP="005F4B97">
      <w:pPr>
        <w:spacing w:line="480" w:lineRule="auto"/>
        <w:jc w:val="both"/>
        <w:rPr>
          <w:rFonts w:eastAsia="Times New Roman" w:cs="Calibri"/>
          <w:color w:val="000000"/>
          <w:lang w:val="en-GB"/>
        </w:rPr>
      </w:pPr>
      <w:r>
        <w:rPr>
          <w:rFonts w:cs="Calibri"/>
          <w:lang w:val="en-US"/>
        </w:rPr>
        <w:t xml:space="preserve">CP is used in dairy cows for treatment of intramammary infections both at drying off and during lactation. The commercially available products containing benzathine and sodium salts of CP are applied in doses of 200-300mg/quarter, either applied at once in all quarters at drying off, or during lactation applied in one quarter four times with an interval of 12 hours as treatment </w:t>
      </w:r>
      <w:sdt>
        <w:sdtPr>
          <w:rPr>
            <w:rFonts w:ascii="Verdana" w:hAnsi="Verdana" w:cs="Calibri"/>
            <w:color w:val="000000"/>
            <w:highlight w:val="white"/>
            <w:lang w:val="en-US"/>
          </w:rPr>
          <w:alias w:val="Citation"/>
          <w:tag w:val="{&quot;referencesIds&quot;:[&quot;doc:615f32b88f08fb6ba45cb2d3&quot;],&quot;referencesOptions&quot;:{&quot;doc:615f32b88f08fb6ba45cb2d3&quot;:{&quot;author&quot;:true,&quot;year&quot;:true,&quot;pageReplace&quot;:&quot;&quot;,&quot;prefix&quot;:&quot;&quot;,&quot;suffix&quot;:&quot;&quot;}},&quot;hasBrokenReferences&quot;:false,&quot;hasManualEdits&quot;:false,&quot;citationType&quot;:&quot;inline&quot;,&quot;id&quot;:-1378539900,&quot;citationText&quot;:&quot;&lt;span style=\&quot;font-family:Verdana;font-size:14px;color:#000000\&quot;&gt;&lt;sup&gt;1&lt;/sup&gt;&lt;/span&gt;&quot;}"/>
          <w:id w:val="-1378539900"/>
          <w:placeholder>
            <w:docPart w:val="BD1D8415A8A8475CB684D9CB7B06E6B1"/>
          </w:placeholder>
        </w:sdtPr>
        <w:sdtEndPr/>
        <w:sdtContent>
          <w:r w:rsidR="00EF5AF9" w:rsidRPr="00EF5AF9">
            <w:rPr>
              <w:rFonts w:ascii="Verdana" w:eastAsia="Times New Roman" w:hAnsi="Verdana"/>
              <w:color w:val="000000"/>
              <w:vertAlign w:val="superscript"/>
              <w:lang w:val="en-GB"/>
            </w:rPr>
            <w:t>1</w:t>
          </w:r>
        </w:sdtContent>
      </w:sdt>
      <w:r w:rsidRPr="003C1A12">
        <w:rPr>
          <w:rFonts w:eastAsia="Times New Roman" w:cs="Calibri"/>
          <w:color w:val="000000"/>
          <w:lang w:val="en-GB"/>
        </w:rPr>
        <w:t xml:space="preserve">. The dihydrate of </w:t>
      </w:r>
      <w:r>
        <w:rPr>
          <w:rFonts w:eastAsia="Times New Roman" w:cs="Calibri"/>
          <w:color w:val="000000"/>
          <w:lang w:val="en-GB"/>
        </w:rPr>
        <w:t>CL</w:t>
      </w:r>
      <w:r w:rsidRPr="003C1A12">
        <w:rPr>
          <w:rFonts w:eastAsia="Times New Roman" w:cs="Calibri"/>
          <w:color w:val="000000"/>
          <w:lang w:val="en-GB"/>
        </w:rPr>
        <w:t xml:space="preserve"> is </w:t>
      </w:r>
      <w:r>
        <w:rPr>
          <w:rFonts w:eastAsia="Times New Roman" w:cs="Calibri"/>
          <w:color w:val="000000"/>
          <w:lang w:val="en-GB"/>
        </w:rPr>
        <w:t>used in commercial products at drying off in</w:t>
      </w:r>
      <w:r w:rsidRPr="003C1A12">
        <w:rPr>
          <w:rFonts w:eastAsia="Times New Roman" w:cs="Calibri"/>
          <w:color w:val="000000"/>
          <w:lang w:val="en-GB"/>
        </w:rPr>
        <w:t xml:space="preserve"> recommended dose</w:t>
      </w:r>
      <w:r>
        <w:rPr>
          <w:rFonts w:eastAsia="Times New Roman" w:cs="Calibri"/>
          <w:color w:val="000000"/>
          <w:lang w:val="en-GB"/>
        </w:rPr>
        <w:t>s</w:t>
      </w:r>
      <w:r w:rsidRPr="003C1A12">
        <w:rPr>
          <w:rFonts w:eastAsia="Times New Roman" w:cs="Calibri"/>
          <w:color w:val="000000"/>
          <w:lang w:val="en-GB"/>
        </w:rPr>
        <w:t xml:space="preserve"> of 250 mg</w:t>
      </w:r>
      <w:r>
        <w:rPr>
          <w:rFonts w:eastAsia="Times New Roman" w:cs="Calibri"/>
          <w:color w:val="000000"/>
          <w:lang w:val="en-GB"/>
        </w:rPr>
        <w:t>/</w:t>
      </w:r>
      <w:r w:rsidRPr="003C1A12">
        <w:rPr>
          <w:rFonts w:eastAsia="Times New Roman" w:cs="Calibri"/>
          <w:color w:val="000000"/>
          <w:lang w:val="en-GB"/>
        </w:rPr>
        <w:t>quarter</w:t>
      </w:r>
      <w:r>
        <w:rPr>
          <w:rFonts w:eastAsia="Times New Roman" w:cs="Calibri"/>
          <w:color w:val="000000"/>
          <w:lang w:val="en-GB"/>
        </w:rPr>
        <w:t xml:space="preserve"> </w:t>
      </w:r>
      <w:sdt>
        <w:sdtPr>
          <w:rPr>
            <w:rFonts w:ascii="Verdana" w:eastAsia="Times New Roman" w:hAnsi="Verdana" w:cs="Calibri"/>
            <w:color w:val="000000"/>
            <w:highlight w:val="white"/>
            <w:lang w:val="en-GB"/>
          </w:rPr>
          <w:alias w:val="Citation"/>
          <w:tag w:val="{&quot;referencesIds&quot;:[&quot;doc:5f733291e4b03ae3360a8eee&quot;,&quot;doc:5f73209de4b00732e7a58332&quot;],&quot;referencesOptions&quot;:{&quot;doc:5f733291e4b03ae3360a8eee&quot;:{&quot;author&quot;:true,&quot;year&quot;:true,&quot;pageReplace&quot;:&quot;&quot;,&quot;prefix&quot;:&quot;&quot;,&quot;suffix&quot;:&quot;&quot;},&quot;doc:5f73209de4b00732e7a58332&quot;:{&quot;author&quot;:true,&quot;year&quot;:true,&quot;pageReplace&quot;:&quot;&quot;,&quot;prefix&quot;:&quot;&quot;,&quot;suffix&quot;:&quot;&quot;}},&quot;hasBrokenReferences&quot;:false,&quot;hasManualEdits&quot;:false,&quot;citationType&quot;:&quot;inline&quot;,&quot;id&quot;:-646353077,&quot;citationText&quot;:&quot;&lt;span style=\&quot;font-family:Verdana;font-size:14px;color:#000000\&quot;&gt;&lt;sup&gt;2, 3&lt;/sup&gt;&lt;/span&gt;&quot;}"/>
          <w:id w:val="-646353077"/>
          <w:placeholder>
            <w:docPart w:val="0B7CD54F5C99453CA2038432FDBAE5C4"/>
          </w:placeholder>
        </w:sdtPr>
        <w:sdtEndPr/>
        <w:sdtContent>
          <w:r w:rsidR="00EF5AF9" w:rsidRPr="00EF5AF9">
            <w:rPr>
              <w:rFonts w:ascii="Verdana" w:eastAsia="Times New Roman" w:hAnsi="Verdana"/>
              <w:color w:val="000000"/>
              <w:vertAlign w:val="superscript"/>
              <w:lang w:val="en-GB"/>
            </w:rPr>
            <w:t>2, 3</w:t>
          </w:r>
        </w:sdtContent>
      </w:sdt>
      <w:r w:rsidRPr="003C1A12">
        <w:rPr>
          <w:rFonts w:eastAsia="Times New Roman" w:cs="Calibri"/>
          <w:color w:val="000000"/>
          <w:lang w:val="en-GB"/>
        </w:rPr>
        <w:t xml:space="preserve">.  </w:t>
      </w:r>
    </w:p>
    <w:p w14:paraId="364DBB97" w14:textId="2A7C164F" w:rsidR="005F4B97" w:rsidRDefault="005F4B97" w:rsidP="005F4B97">
      <w:pPr>
        <w:spacing w:line="480" w:lineRule="auto"/>
        <w:jc w:val="both"/>
        <w:rPr>
          <w:rFonts w:eastAsia="Times New Roman" w:cs="Calibri"/>
          <w:color w:val="000000"/>
          <w:lang w:val="en-GB"/>
        </w:rPr>
      </w:pPr>
      <w:r>
        <w:rPr>
          <w:rFonts w:eastAsia="Times New Roman" w:cs="Calibri"/>
          <w:color w:val="000000"/>
          <w:lang w:val="en-GB"/>
        </w:rPr>
        <w:t xml:space="preserve">Most of the intramammary administered CP is excreted via milk, although a substantial part of CP can cross the milk-blood barrier and is absorbed </w:t>
      </w:r>
      <w:r>
        <w:rPr>
          <w:lang w:val="en-US"/>
        </w:rPr>
        <w:t xml:space="preserve">systemically. Based on animal experiments, systemic absorption will however not be more than 41% of the initially applied dose </w:t>
      </w:r>
      <w:sdt>
        <w:sdtPr>
          <w:rPr>
            <w:rFonts w:ascii="Verdana" w:hAnsi="Verdana"/>
            <w:color w:val="000000"/>
            <w:highlight w:val="white"/>
            <w:lang w:val="en-US"/>
          </w:rPr>
          <w:alias w:val="Citation"/>
          <w:tag w:val="{&quot;referencesIds&quot;:[&quot;doc:5d57b38ce4b01a14542cc09f&quot;,&quot;doc:5d57b389e4b01a14542cbf3b&quot;],&quot;referencesOptions&quot;:{&quot;doc:5d57b38ce4b01a14542cc09f&quot;:{&quot;author&quot;:true,&quot;year&quot;:true,&quot;pageReplace&quot;:&quot;&quot;,&quot;prefix&quot;:&quot;&quot;,&quot;suffix&quot;:&quot;&quot;},&quot;doc:5d57b389e4b01a14542cbf3b&quot;:{&quot;author&quot;:true,&quot;year&quot;:true,&quot;pageReplace&quot;:&quot;&quot;,&quot;prefix&quot;:&quot;&quot;,&quot;suffix&quot;:&quot;&quot;}},&quot;hasBrokenReferences&quot;:false,&quot;hasManualEdits&quot;:false,&quot;citationType&quot;:&quot;inline&quot;,&quot;id&quot;:-354730574,&quot;citationText&quot;:&quot;&lt;span style=\&quot;font-family:Verdana;font-size:14px;color:#000000\&quot;&gt;&lt;sup&gt;4, 5&lt;/sup&gt;&lt;/span&gt;&quot;}"/>
          <w:id w:val="-354730574"/>
          <w:placeholder>
            <w:docPart w:val="1CADEEB5462D4B61BAD8DC57B7AD1C2F"/>
          </w:placeholder>
        </w:sdtPr>
        <w:sdtEndPr/>
        <w:sdtContent>
          <w:r w:rsidR="00EF5AF9" w:rsidRPr="00EF5AF9">
            <w:rPr>
              <w:rFonts w:ascii="Verdana" w:eastAsia="Times New Roman" w:hAnsi="Verdana"/>
              <w:color w:val="000000"/>
              <w:vertAlign w:val="superscript"/>
              <w:lang w:val="en-GB"/>
            </w:rPr>
            <w:t>4, 5</w:t>
          </w:r>
        </w:sdtContent>
      </w:sdt>
      <w:r>
        <w:rPr>
          <w:lang w:val="en-US"/>
        </w:rPr>
        <w:t xml:space="preserve">. </w:t>
      </w:r>
      <w:r w:rsidRPr="003C1A12">
        <w:rPr>
          <w:rFonts w:cs="Calibri"/>
          <w:lang w:val="en-US"/>
        </w:rPr>
        <w:t>C</w:t>
      </w:r>
      <w:r>
        <w:rPr>
          <w:rFonts w:cs="Calibri"/>
          <w:lang w:val="en-US"/>
        </w:rPr>
        <w:t>P</w:t>
      </w:r>
      <w:r w:rsidRPr="003C1A12">
        <w:rPr>
          <w:rFonts w:cs="Calibri"/>
          <w:lang w:val="en-US"/>
        </w:rPr>
        <w:t xml:space="preserve"> </w:t>
      </w:r>
      <w:r>
        <w:rPr>
          <w:rFonts w:cs="Calibri"/>
          <w:lang w:val="en-US"/>
        </w:rPr>
        <w:t>is largely</w:t>
      </w:r>
      <w:r w:rsidRPr="003C1A12">
        <w:rPr>
          <w:rFonts w:cs="Calibri"/>
          <w:lang w:val="en-US"/>
        </w:rPr>
        <w:t xml:space="preserve"> metabolized </w:t>
      </w:r>
      <w:r>
        <w:rPr>
          <w:rFonts w:cs="Calibri"/>
          <w:lang w:val="en-US"/>
        </w:rPr>
        <w:t xml:space="preserve">in the udder, liver, and kidneys </w:t>
      </w:r>
      <w:r w:rsidRPr="003C1A12">
        <w:rPr>
          <w:rFonts w:cs="Calibri"/>
          <w:lang w:val="en-US"/>
        </w:rPr>
        <w:t xml:space="preserve">to </w:t>
      </w:r>
      <w:proofErr w:type="spellStart"/>
      <w:r w:rsidRPr="003C1A12">
        <w:rPr>
          <w:rFonts w:cs="Calibri"/>
          <w:lang w:val="en-US"/>
        </w:rPr>
        <w:t>desacetyl</w:t>
      </w:r>
      <w:proofErr w:type="spellEnd"/>
      <w:r>
        <w:rPr>
          <w:rFonts w:cs="Calibri"/>
          <w:lang w:val="en-US"/>
        </w:rPr>
        <w:t>-cephapirin</w:t>
      </w:r>
      <w:r w:rsidRPr="003C1A12">
        <w:rPr>
          <w:rFonts w:cs="Calibri"/>
          <w:lang w:val="en-US"/>
        </w:rPr>
        <w:t xml:space="preserve"> w</w:t>
      </w:r>
      <w:r>
        <w:rPr>
          <w:rFonts w:cs="Calibri"/>
          <w:lang w:val="en-US"/>
        </w:rPr>
        <w:t>hich still has</w:t>
      </w:r>
      <w:r w:rsidRPr="003C1A12">
        <w:rPr>
          <w:rFonts w:cs="Calibri"/>
          <w:lang w:val="en-US"/>
        </w:rPr>
        <w:t xml:space="preserve"> bactericidal activity</w:t>
      </w:r>
      <w:r>
        <w:rPr>
          <w:rFonts w:cs="Calibri"/>
          <w:lang w:val="en-US"/>
        </w:rPr>
        <w:t xml:space="preserve">, although it is less potent compared to its parent drug </w:t>
      </w:r>
      <w:sdt>
        <w:sdtPr>
          <w:rPr>
            <w:rFonts w:ascii="Verdana" w:hAnsi="Verdana" w:cs="Calibri"/>
            <w:color w:val="000000"/>
            <w:highlight w:val="white"/>
            <w:lang w:val="en-US"/>
          </w:rPr>
          <w:alias w:val="Citation"/>
          <w:tag w:val="{&quot;referencesIds&quot;:[&quot;doc:5e9eb91ae4b0cb73c59f94c5&quot;,&quot;doc:5e9eb8eee4b0cb73c59f94bc&quot;,&quot;doc:5e9eba0de4b026ebb6cd4632&quot;],&quot;referencesOptions&quot;:{&quot;doc:5e9eb91ae4b0cb73c59f94c5&quot;:{&quot;author&quot;:true,&quot;year&quot;:true,&quot;pageReplace&quot;:&quot;&quot;,&quot;prefix&quot;:&quot;&quot;,&quot;suffix&quot;:&quot;&quot;},&quot;doc:5e9eb8eee4b0cb73c59f94bc&quot;:{&quot;author&quot;:true,&quot;year&quot;:true,&quot;pageReplace&quot;:&quot;&quot;,&quot;prefix&quot;:&quot;&quot;,&quot;suffix&quot;:&quot;&quot;},&quot;doc:5e9eba0de4b026ebb6cd4632&quot;:{&quot;author&quot;:true,&quot;year&quot;:true,&quot;pageReplace&quot;:&quot;&quot;,&quot;prefix&quot;:&quot;&quot;,&quot;suffix&quot;:&quot;&quot;}},&quot;hasBrokenReferences&quot;:false,&quot;hasManualEdits&quot;:false,&quot;citationType&quot;:&quot;inline&quot;,&quot;id&quot;:668754386,&quot;citationText&quot;:&quot;&lt;span style=\&quot;font-family:Verdana;font-size:14px;color:#000000\&quot;&gt;&lt;sup&gt;6-8&lt;/sup&gt;&lt;/span&gt;&quot;}"/>
          <w:id w:val="668754386"/>
          <w:placeholder>
            <w:docPart w:val="4365A79DDB5F4729A96B364EC70F2750"/>
          </w:placeholder>
        </w:sdtPr>
        <w:sdtEndPr/>
        <w:sdtContent>
          <w:r w:rsidR="00EF5AF9" w:rsidRPr="00EF5AF9">
            <w:rPr>
              <w:rFonts w:ascii="Verdana" w:eastAsia="Times New Roman" w:hAnsi="Verdana"/>
              <w:color w:val="000000"/>
              <w:vertAlign w:val="superscript"/>
              <w:lang w:val="en-GB"/>
            </w:rPr>
            <w:t>6-8</w:t>
          </w:r>
        </w:sdtContent>
      </w:sdt>
      <w:r w:rsidRPr="003C1A12">
        <w:rPr>
          <w:rFonts w:cs="Calibri"/>
          <w:lang w:val="en-US"/>
        </w:rPr>
        <w:t xml:space="preserve">. </w:t>
      </w:r>
      <w:r>
        <w:rPr>
          <w:rFonts w:eastAsia="Times New Roman" w:cs="Calibri"/>
          <w:color w:val="000000"/>
          <w:lang w:val="en-GB"/>
        </w:rPr>
        <w:t>Systemically absorbed CP</w:t>
      </w:r>
      <w:r w:rsidRPr="003C1A12">
        <w:rPr>
          <w:rFonts w:eastAsia="Times New Roman" w:cs="Calibri"/>
          <w:color w:val="000000"/>
          <w:lang w:val="en-GB"/>
        </w:rPr>
        <w:t xml:space="preserve"> is mainly eliminated by the urinary route and to a smaller extent by the biliary route</w:t>
      </w:r>
      <w:r>
        <w:rPr>
          <w:rFonts w:eastAsia="Times New Roman" w:cs="Calibri"/>
          <w:color w:val="000000"/>
          <w:lang w:val="en-GB"/>
        </w:rPr>
        <w:t xml:space="preserve"> and low </w:t>
      </w:r>
      <w:r w:rsidRPr="003C1A12">
        <w:rPr>
          <w:rFonts w:eastAsia="Times New Roman" w:cs="Calibri"/>
          <w:color w:val="000000"/>
          <w:lang w:val="en-GB"/>
        </w:rPr>
        <w:t xml:space="preserve">concentrations of the </w:t>
      </w:r>
      <w:r>
        <w:rPr>
          <w:rFonts w:eastAsia="Times New Roman" w:cs="Calibri"/>
          <w:color w:val="000000"/>
          <w:lang w:val="en-GB"/>
        </w:rPr>
        <w:t>parent drug or its metabolite</w:t>
      </w:r>
      <w:r w:rsidRPr="003C1A12">
        <w:rPr>
          <w:rFonts w:eastAsia="Times New Roman" w:cs="Calibri"/>
          <w:color w:val="000000"/>
          <w:lang w:val="en-GB"/>
        </w:rPr>
        <w:t xml:space="preserve"> can </w:t>
      </w:r>
      <w:r>
        <w:rPr>
          <w:rFonts w:eastAsia="Times New Roman" w:cs="Calibri"/>
          <w:color w:val="000000"/>
          <w:lang w:val="en-GB"/>
        </w:rPr>
        <w:t xml:space="preserve">therewith </w:t>
      </w:r>
      <w:r w:rsidRPr="003C1A12">
        <w:rPr>
          <w:rFonts w:eastAsia="Times New Roman" w:cs="Calibri"/>
          <w:color w:val="000000"/>
          <w:lang w:val="en-GB"/>
        </w:rPr>
        <w:t>enter the gut lumen</w:t>
      </w:r>
      <w:r>
        <w:rPr>
          <w:rFonts w:eastAsia="Times New Roman" w:cs="Calibri"/>
          <w:color w:val="000000"/>
          <w:lang w:val="en-GB"/>
        </w:rPr>
        <w:t xml:space="preserve">  </w:t>
      </w:r>
      <w:sdt>
        <w:sdtPr>
          <w:rPr>
            <w:rFonts w:ascii="Verdana" w:eastAsia="Times New Roman" w:hAnsi="Verdana" w:cs="Calibri"/>
            <w:color w:val="000000"/>
            <w:highlight w:val="white"/>
            <w:lang w:val="en-GB"/>
          </w:rPr>
          <w:alias w:val="Citation"/>
          <w:tag w:val="{&quot;referencesIds&quot;:[&quot;doc:5d57b389e4b01a14542cbf3b&quot;,&quot;doc:615f32b88f08fb6ba45cb2d3&quot;,&quot;doc:5d57b383e4b01a14542cbd36&quot;],&quot;referencesOptions&quot;:{&quot;doc:5d57b389e4b01a14542cbf3b&quot;:{&quot;author&quot;:true,&quot;year&quot;:true,&quot;pageReplace&quot;:&quot;&quot;,&quot;prefix&quot;:&quot;&quot;,&quot;suffix&quot;:&quot;&quot;},&quot;doc:615f32b88f08fb6ba45cb2d3&quot;:{&quot;author&quot;:true,&quot;year&quot;:true,&quot;pageReplace&quot;:&quot;&quot;,&quot;prefix&quot;:&quot;&quot;,&quot;suffix&quot;:&quot;&quot;},&quot;doc:5d57b383e4b01a14542cbd36&quot;:{&quot;author&quot;:true,&quot;year&quot;:true,&quot;pageReplace&quot;:&quot;&quot;,&quot;prefix&quot;:&quot;&quot;,&quot;suffix&quot;:&quot;&quot;}},&quot;hasBrokenReferences&quot;:false,&quot;hasManualEdits&quot;:false,&quot;citationType&quot;:&quot;inline&quot;,&quot;id&quot;:-42292886,&quot;citationText&quot;:&quot;&lt;span style=\&quot;font-family:Verdana;font-size:14px;color:#000000\&quot;&gt;&lt;sup&gt;1, 5, 9&lt;/sup&gt;&lt;/span&gt;&quot;}"/>
          <w:id w:val="-42292886"/>
          <w:placeholder>
            <w:docPart w:val="674AB57D9E714393A20021CBE80C0FD3"/>
          </w:placeholder>
        </w:sdtPr>
        <w:sdtEndPr/>
        <w:sdtContent>
          <w:r w:rsidR="00EF5AF9" w:rsidRPr="00EF5AF9">
            <w:rPr>
              <w:rFonts w:ascii="Verdana" w:eastAsia="Times New Roman" w:hAnsi="Verdana"/>
              <w:color w:val="000000"/>
              <w:vertAlign w:val="superscript"/>
              <w:lang w:val="en-GB"/>
            </w:rPr>
            <w:t>1, 5, 9</w:t>
          </w:r>
        </w:sdtContent>
      </w:sdt>
      <w:r>
        <w:rPr>
          <w:rFonts w:eastAsia="Times New Roman" w:cs="Calibri"/>
          <w:color w:val="000000"/>
          <w:lang w:val="en-GB"/>
        </w:rPr>
        <w:t>.</w:t>
      </w:r>
    </w:p>
    <w:p w14:paraId="5F22516B" w14:textId="70373310" w:rsidR="005F4B97" w:rsidRDefault="005F4B97" w:rsidP="005F4B97">
      <w:pPr>
        <w:spacing w:line="480" w:lineRule="auto"/>
        <w:jc w:val="both"/>
        <w:rPr>
          <w:rFonts w:cs="Calibri"/>
          <w:lang w:val="en-US"/>
        </w:rPr>
      </w:pPr>
      <w:r w:rsidRPr="003C1A12">
        <w:rPr>
          <w:rFonts w:cs="Calibri"/>
          <w:lang w:val="en-US"/>
        </w:rPr>
        <w:t>Ray et al</w:t>
      </w:r>
      <w:r>
        <w:rPr>
          <w:rFonts w:cs="Calibri"/>
          <w:lang w:val="en-US"/>
        </w:rPr>
        <w:t>., found</w:t>
      </w:r>
      <w:r w:rsidRPr="008E2DC0">
        <w:rPr>
          <w:rFonts w:cs="Calibri"/>
          <w:lang w:val="en-US"/>
        </w:rPr>
        <w:t xml:space="preserve"> </w:t>
      </w:r>
      <w:r w:rsidRPr="003C1A12">
        <w:rPr>
          <w:rFonts w:cs="Calibri"/>
          <w:lang w:val="en-US"/>
        </w:rPr>
        <w:t xml:space="preserve">peak concentrations in fresh rectally derived </w:t>
      </w:r>
      <w:r>
        <w:rPr>
          <w:rFonts w:cs="Calibri"/>
          <w:lang w:val="en-US"/>
        </w:rPr>
        <w:t>bovine feces</w:t>
      </w:r>
      <w:r w:rsidRPr="003C1A12">
        <w:rPr>
          <w:rFonts w:cs="Calibri"/>
          <w:lang w:val="en-US"/>
        </w:rPr>
        <w:t xml:space="preserve"> of 2.04 </w:t>
      </w:r>
      <w:r>
        <w:rPr>
          <w:rFonts w:cs="Calibri"/>
          <w:lang w:val="en-US"/>
        </w:rPr>
        <w:t>n</w:t>
      </w:r>
      <w:r w:rsidRPr="003C1A12">
        <w:rPr>
          <w:rFonts w:cs="Calibri"/>
          <w:lang w:val="en-US"/>
        </w:rPr>
        <w:t xml:space="preserve">g/kg and 2.12 </w:t>
      </w:r>
      <w:r>
        <w:rPr>
          <w:rFonts w:cs="Calibri"/>
          <w:lang w:val="en-US"/>
        </w:rPr>
        <w:t>n</w:t>
      </w:r>
      <w:r w:rsidRPr="003C1A12">
        <w:rPr>
          <w:rFonts w:cs="Calibri"/>
          <w:lang w:val="en-US"/>
        </w:rPr>
        <w:t>g/kg</w:t>
      </w:r>
      <w:r>
        <w:rPr>
          <w:rFonts w:cs="Calibri"/>
          <w:lang w:val="en-US"/>
        </w:rPr>
        <w:t>,</w:t>
      </w:r>
      <w:r w:rsidRPr="003C1A12">
        <w:rPr>
          <w:rFonts w:cs="Calibri"/>
          <w:lang w:val="en-US"/>
        </w:rPr>
        <w:t xml:space="preserve"> </w:t>
      </w:r>
      <w:r>
        <w:rPr>
          <w:rFonts w:cs="Calibri"/>
          <w:lang w:val="en-US"/>
        </w:rPr>
        <w:t>respectively, four</w:t>
      </w:r>
      <w:r w:rsidRPr="003C1A12">
        <w:rPr>
          <w:rFonts w:cs="Calibri"/>
          <w:lang w:val="en-US"/>
        </w:rPr>
        <w:t xml:space="preserve"> and </w:t>
      </w:r>
      <w:r>
        <w:rPr>
          <w:rFonts w:cs="Calibri"/>
          <w:lang w:val="en-US"/>
        </w:rPr>
        <w:t>six</w:t>
      </w:r>
      <w:r w:rsidRPr="003C1A12">
        <w:rPr>
          <w:rFonts w:cs="Calibri"/>
          <w:lang w:val="en-US"/>
        </w:rPr>
        <w:t xml:space="preserve"> hours</w:t>
      </w:r>
      <w:r>
        <w:rPr>
          <w:rFonts w:cs="Calibri"/>
          <w:lang w:val="en-US"/>
        </w:rPr>
        <w:t xml:space="preserve"> after a single intramammary application of 1.200 mg CP (300 mg/quarter) </w:t>
      </w:r>
      <w:sdt>
        <w:sdtPr>
          <w:rPr>
            <w:rFonts w:ascii="Verdana" w:hAnsi="Verdana" w:cs="Calibri"/>
            <w:color w:val="000000"/>
            <w:highlight w:val="white"/>
            <w:lang w:val="en-US"/>
          </w:rPr>
          <w:alias w:val="Citation"/>
          <w:tag w:val="{&quot;referencesIds&quot;:[&quot;doc:5d57b389e4b01a14542cbf3b&quot;],&quot;referencesOptions&quot;:{&quot;doc:5d57b389e4b01a14542cbf3b&quot;:{&quot;author&quot;:true,&quot;year&quot;:true,&quot;pageReplace&quot;:&quot;&quot;,&quot;prefix&quot;:&quot;&quot;,&quot;suffix&quot;:&quot;&quot;}},&quot;hasBrokenReferences&quot;:false,&quot;hasManualEdits&quot;:false,&quot;citationType&quot;:&quot;inline&quot;,&quot;id&quot;:-1287731991,&quot;citationText&quot;:&quot;&lt;span style=\&quot;font-family:Verdana;font-size:14px;color:#000000\&quot;&gt;&lt;sup&gt;5&lt;/sup&gt;&lt;/span&gt;&quot;}"/>
          <w:id w:val="-1287731991"/>
          <w:placeholder>
            <w:docPart w:val="B880CF2A491D4E0398E7A472A08A578B"/>
          </w:placeholder>
        </w:sdtPr>
        <w:sdtEndPr/>
        <w:sdtContent>
          <w:r w:rsidR="00EF5AF9" w:rsidRPr="00EF5AF9">
            <w:rPr>
              <w:rFonts w:ascii="Verdana" w:eastAsia="Times New Roman" w:hAnsi="Verdana"/>
              <w:color w:val="000000"/>
              <w:vertAlign w:val="superscript"/>
              <w:lang w:val="en-GB"/>
            </w:rPr>
            <w:t>5</w:t>
          </w:r>
        </w:sdtContent>
      </w:sdt>
      <w:r>
        <w:rPr>
          <w:rFonts w:cs="Calibri"/>
          <w:lang w:val="en-US"/>
        </w:rPr>
        <w:t xml:space="preserve">. After eight hours, CP was below the detection limit in feces. </w:t>
      </w:r>
      <w:r w:rsidRPr="003C1A12">
        <w:rPr>
          <w:rFonts w:cs="Calibri"/>
          <w:lang w:val="en-US"/>
        </w:rPr>
        <w:t xml:space="preserve">In urine, the concentrations of </w:t>
      </w:r>
      <w:r>
        <w:rPr>
          <w:rFonts w:cs="Calibri"/>
          <w:lang w:val="en-US"/>
        </w:rPr>
        <w:t>CP</w:t>
      </w:r>
      <w:r w:rsidRPr="003C1A12">
        <w:rPr>
          <w:rFonts w:cs="Calibri"/>
          <w:lang w:val="en-US"/>
        </w:rPr>
        <w:t xml:space="preserve"> w</w:t>
      </w:r>
      <w:r>
        <w:rPr>
          <w:rFonts w:cs="Calibri"/>
          <w:lang w:val="en-US"/>
        </w:rPr>
        <w:t>ere</w:t>
      </w:r>
      <w:r w:rsidRPr="003C1A12">
        <w:rPr>
          <w:rFonts w:cs="Calibri"/>
          <w:lang w:val="en-US"/>
        </w:rPr>
        <w:t xml:space="preserve"> 133 and 480 µg/L after </w:t>
      </w:r>
      <w:r>
        <w:rPr>
          <w:rFonts w:cs="Calibri"/>
          <w:lang w:val="en-US"/>
        </w:rPr>
        <w:t>four</w:t>
      </w:r>
      <w:r w:rsidRPr="003C1A12">
        <w:rPr>
          <w:rFonts w:cs="Calibri"/>
          <w:lang w:val="en-US"/>
        </w:rPr>
        <w:t xml:space="preserve"> and </w:t>
      </w:r>
      <w:r>
        <w:rPr>
          <w:rFonts w:cs="Calibri"/>
          <w:lang w:val="en-US"/>
        </w:rPr>
        <w:t>eight</w:t>
      </w:r>
      <w:r w:rsidRPr="003C1A12">
        <w:rPr>
          <w:rFonts w:cs="Calibri"/>
          <w:lang w:val="en-US"/>
        </w:rPr>
        <w:t xml:space="preserve"> hours</w:t>
      </w:r>
      <w:r>
        <w:rPr>
          <w:rFonts w:cs="Calibri"/>
          <w:lang w:val="en-US"/>
        </w:rPr>
        <w:t>,</w:t>
      </w:r>
      <w:r w:rsidRPr="003C1A12">
        <w:rPr>
          <w:rFonts w:cs="Calibri"/>
          <w:lang w:val="en-US"/>
        </w:rPr>
        <w:t xml:space="preserve"> respectively</w:t>
      </w:r>
      <w:r>
        <w:rPr>
          <w:rFonts w:cs="Calibri"/>
          <w:lang w:val="en-US"/>
        </w:rPr>
        <w:t>, and declined thereafter</w:t>
      </w:r>
      <w:r w:rsidRPr="003C1A12">
        <w:rPr>
          <w:rFonts w:cs="Calibri"/>
          <w:lang w:val="en-US"/>
        </w:rPr>
        <w:t xml:space="preserve">. </w:t>
      </w:r>
      <w:r>
        <w:rPr>
          <w:lang w:val="en-US"/>
        </w:rPr>
        <w:t>Intravenous administration of 8,6 mg/kg sodium cephapirin in adult dairy cows (equals 5,160 mg CP for a cow of 600 kg bodyweight) resulted in a peak bile concentration of 10.3 µg/g six hours after administration</w:t>
      </w:r>
      <w:r>
        <w:rPr>
          <w:lang w:val="en-US"/>
        </w:rPr>
        <w:fldChar w:fldCharType="begin"/>
      </w:r>
      <w:r>
        <w:rPr>
          <w:lang w:val="en-US"/>
        </w:rPr>
        <w:instrText>ADDIN RW.CITE{{doc:60198c7d8f0884cb02a873af TheEuropeanAgencyfortheEvaluationofMedicinalProducts,VeterinaryMedicinesandInformationTechnology 2001}}</w:instrText>
      </w:r>
      <w:r>
        <w:rPr>
          <w:lang w:val="en-US"/>
        </w:rPr>
        <w:fldChar w:fldCharType="separate"/>
      </w:r>
      <w:r>
        <w:rPr>
          <w:rFonts w:ascii="Verdana" w:hAnsi="Verdana"/>
          <w:bCs/>
          <w:lang w:val="en-US"/>
        </w:rPr>
        <w:t xml:space="preserve"> </w:t>
      </w:r>
      <w:sdt>
        <w:sdtPr>
          <w:rPr>
            <w:rFonts w:ascii="Verdana" w:hAnsi="Verdana"/>
            <w:bCs/>
            <w:color w:val="000000"/>
            <w:highlight w:val="white"/>
            <w:lang w:val="en-US"/>
          </w:rPr>
          <w:alias w:val="Citation"/>
          <w:tag w:val="{&quot;referencesIds&quot;:[&quot;doc:615f32b88f08fb6ba45cb2d3&quot;],&quot;referencesOptions&quot;:{&quot;doc:615f32b88f08fb6ba45cb2d3&quot;:{&quot;author&quot;:true,&quot;year&quot;:true,&quot;pageReplace&quot;:&quot;&quot;,&quot;prefix&quot;:&quot;&quot;,&quot;suffix&quot;:&quot;&quot;}},&quot;hasBrokenReferences&quot;:false,&quot;hasManualEdits&quot;:false,&quot;citationType&quot;:&quot;inline&quot;,&quot;id&quot;:-1873916010,&quot;citationText&quot;:&quot;&lt;span style=\&quot;font-family:Verdana;font-size:14px;color:#000000\&quot;&gt;&lt;sup&gt;1&lt;/sup&gt;&lt;/span&gt;&quot;}"/>
          <w:id w:val="-1873916010"/>
          <w:placeholder>
            <w:docPart w:val="BF355939302047D685452432FA614926"/>
          </w:placeholder>
        </w:sdtPr>
        <w:sdtEndPr/>
        <w:sdtContent>
          <w:r w:rsidR="00EF5AF9" w:rsidRPr="00EF5AF9">
            <w:rPr>
              <w:rFonts w:ascii="Verdana" w:eastAsia="Times New Roman" w:hAnsi="Verdana"/>
              <w:color w:val="000000"/>
              <w:vertAlign w:val="superscript"/>
              <w:lang w:val="en-GB"/>
            </w:rPr>
            <w:t>1</w:t>
          </w:r>
        </w:sdtContent>
      </w:sdt>
      <w:r>
        <w:rPr>
          <w:lang w:val="en-US"/>
        </w:rPr>
        <w:fldChar w:fldCharType="end"/>
      </w:r>
      <w:r>
        <w:rPr>
          <w:lang w:val="en-US"/>
        </w:rPr>
        <w:t xml:space="preserve">. </w:t>
      </w:r>
      <w:r>
        <w:rPr>
          <w:rFonts w:cs="Calibri"/>
          <w:lang w:val="en-US"/>
        </w:rPr>
        <w:t xml:space="preserve">Intramammary applied CP and its metabolites can be detected in milk samples up to 48 hours </w:t>
      </w:r>
      <w:r w:rsidRPr="003C1A12">
        <w:rPr>
          <w:rFonts w:cs="Calibri"/>
          <w:lang w:val="en-US"/>
        </w:rPr>
        <w:t>after the last intramammary administration</w:t>
      </w:r>
      <w:r>
        <w:rPr>
          <w:rFonts w:cs="Calibri"/>
          <w:lang w:val="en-US"/>
        </w:rPr>
        <w:t>.</w:t>
      </w:r>
      <w:r w:rsidRPr="003C1A12">
        <w:rPr>
          <w:rFonts w:cs="Calibri"/>
          <w:lang w:val="en-US"/>
        </w:rPr>
        <w:t xml:space="preserve"> </w:t>
      </w:r>
      <w:r>
        <w:rPr>
          <w:rFonts w:cs="Calibri"/>
          <w:lang w:val="en-US"/>
        </w:rPr>
        <w:t xml:space="preserve">A substantial part of CP and its metabolites will however be degraded before it is excreted in the milk with estimated half-lives of respectively three and eight hours  </w:t>
      </w:r>
      <w:sdt>
        <w:sdtPr>
          <w:rPr>
            <w:rFonts w:ascii="Verdana" w:hAnsi="Verdana" w:cs="Calibri"/>
            <w:color w:val="000000"/>
            <w:highlight w:val="white"/>
            <w:lang w:val="en-US"/>
          </w:rPr>
          <w:alias w:val="Citation"/>
          <w:tag w:val="{&quot;referencesIds&quot;:[&quot;doc:5e9eb93ce4b026ebb6cd45e6&quot;],&quot;referencesOptions&quot;:{&quot;doc:5e9eb93ce4b026ebb6cd45e6&quot;:{&quot;author&quot;:true,&quot;year&quot;:true,&quot;pageReplace&quot;:&quot;&quot;,&quot;prefix&quot;:&quot;&quot;,&quot;suffix&quot;:&quot;&quot;}},&quot;hasBrokenReferences&quot;:false,&quot;hasManualEdits&quot;:false,&quot;citationType&quot;:&quot;inline&quot;,&quot;id&quot;:1892075695,&quot;citationText&quot;:&quot;&lt;span style=\&quot;font-family:Verdana;font-size:14px;color:#000000\&quot;&gt;&lt;sup&gt;10&lt;/sup&gt;&lt;/span&gt;&quot;}"/>
          <w:id w:val="1892075695"/>
          <w:placeholder>
            <w:docPart w:val="EC1227EE4DBD46D6891F005B31027956"/>
          </w:placeholder>
        </w:sdtPr>
        <w:sdtEndPr/>
        <w:sdtContent>
          <w:r w:rsidR="00EF5AF9" w:rsidRPr="00EF5AF9">
            <w:rPr>
              <w:rFonts w:ascii="Verdana" w:eastAsia="Times New Roman" w:hAnsi="Verdana"/>
              <w:color w:val="000000"/>
              <w:vertAlign w:val="superscript"/>
              <w:lang w:val="en-GB"/>
            </w:rPr>
            <w:t>10</w:t>
          </w:r>
        </w:sdtContent>
      </w:sdt>
      <w:r w:rsidRPr="003C1A12">
        <w:rPr>
          <w:rFonts w:cs="Calibri"/>
          <w:lang w:val="en-US"/>
        </w:rPr>
        <w:t xml:space="preserve">. </w:t>
      </w:r>
    </w:p>
    <w:p w14:paraId="429A4D3D" w14:textId="5EA1BCF6" w:rsidR="005F4B97" w:rsidRPr="00EF5AF9" w:rsidRDefault="005F4B97" w:rsidP="005F4B97">
      <w:pPr>
        <w:spacing w:line="480" w:lineRule="auto"/>
        <w:jc w:val="both"/>
        <w:rPr>
          <w:rFonts w:cstheme="minorHAnsi"/>
          <w:lang w:val="en-US"/>
        </w:rPr>
      </w:pPr>
      <w:r>
        <w:rPr>
          <w:rFonts w:eastAsia="Times New Roman" w:cs="Calibri"/>
          <w:color w:val="000000"/>
          <w:lang w:val="en-GB"/>
        </w:rPr>
        <w:t xml:space="preserve">Like CP, CL will be mainly systemically absorbed after intramammary application however, it is not metabolized and like most cephalosporins, it is eliminated from the body largely via urine after renal tubular </w:t>
      </w:r>
      <w:r w:rsidRPr="00EF5AF9">
        <w:rPr>
          <w:rFonts w:eastAsia="Times New Roman" w:cstheme="minorHAnsi"/>
          <w:color w:val="000000"/>
          <w:lang w:val="en-GB"/>
        </w:rPr>
        <w:t xml:space="preserve">secretion and/or glomerular filtration </w:t>
      </w:r>
      <w:sdt>
        <w:sdtPr>
          <w:rPr>
            <w:rFonts w:eastAsia="Times New Roman" w:cstheme="minorHAnsi"/>
            <w:color w:val="000000"/>
            <w:highlight w:val="white"/>
            <w:lang w:val="en-GB"/>
          </w:rPr>
          <w:alias w:val="Citation"/>
          <w:tag w:val="{&quot;referencesIds&quot;:[&quot;doc:5f731fbfe4b02ff82b111162&quot;,&quot;doc:5f73209de4b00732e7a58332&quot;],&quot;referencesOptions&quot;:{&quot;doc:5f731fbfe4b02ff82b111162&quot;:{&quot;author&quot;:true,&quot;year&quot;:true,&quot;pageReplace&quot;:&quot;&quot;,&quot;prefix&quot;:&quot;&quot;,&quot;suffix&quot;:&quot;&quot;},&quot;doc:5f73209de4b00732e7a58332&quot;:{&quot;author&quot;:true,&quot;year&quot;:true,&quot;pageReplace&quot;:&quot;&quot;,&quot;prefix&quot;:&quot;&quot;,&quot;suffix&quot;:&quot;&quot;}},&quot;hasBrokenReferences&quot;:false,&quot;hasManualEdits&quot;:false,&quot;citationType&quot;:&quot;inline&quot;,&quot;id&quot;:1207219298,&quot;citationText&quot;:&quot;&lt;span style=\&quot;font-family:Verdana;font-size:14px;color:#000000\&quot;&gt;&lt;sup&gt;3, 11&lt;/sup&gt;&lt;/span&gt;&quot;}"/>
          <w:id w:val="1207219298"/>
          <w:placeholder>
            <w:docPart w:val="61F878C06F4C4B38A32748192FE4F346"/>
          </w:placeholder>
        </w:sdtPr>
        <w:sdtEndPr/>
        <w:sdtContent>
          <w:r w:rsidR="00EF5AF9" w:rsidRPr="00EF5AF9">
            <w:rPr>
              <w:rFonts w:eastAsia="Times New Roman" w:cstheme="minorHAnsi"/>
              <w:color w:val="000000"/>
              <w:vertAlign w:val="superscript"/>
              <w:lang w:val="en-GB"/>
            </w:rPr>
            <w:t>3, 11</w:t>
          </w:r>
        </w:sdtContent>
      </w:sdt>
      <w:r w:rsidRPr="00EF5AF9">
        <w:rPr>
          <w:rFonts w:eastAsia="Times New Roman" w:cstheme="minorHAnsi"/>
          <w:color w:val="000000"/>
          <w:lang w:val="en-GB"/>
        </w:rPr>
        <w:t xml:space="preserve">. Although CL is relatively insoluble, an experiment with radiolabelled CL indicated that over 50% of the initial intramammary applied dose was systemically </w:t>
      </w:r>
      <w:r w:rsidRPr="00EF5AF9">
        <w:rPr>
          <w:rFonts w:eastAsia="Times New Roman" w:cstheme="minorHAnsi"/>
          <w:color w:val="000000"/>
          <w:lang w:val="en-GB"/>
        </w:rPr>
        <w:lastRenderedPageBreak/>
        <w:t xml:space="preserve">absorbed over a 21 days period. After a single intramammary treatment with </w:t>
      </w:r>
      <w:r w:rsidRPr="00EF5AF9">
        <w:rPr>
          <w:rFonts w:cstheme="minorHAnsi"/>
          <w:lang w:val="en-US"/>
        </w:rPr>
        <w:t xml:space="preserve">250 mg CL in each quarter of adult dairy cows, peak serum concentrations of 0.42 µg/ml were found eight hours after administration. In this experiment, 29% and 2% of the initial dose was excreted via urine and feces, respectively, during the first three days after treatment. In the urine, peak concentrations of 24.1 µg/ml were found 12 hours after administration which gradually decreased in the days thereafter. Another experiment showed that 40% of intramammary-infused radiolabelled CL was excreted in the first seven days after administration: 33-36% in the urine and 3-5% in the feces  </w:t>
      </w:r>
      <w:sdt>
        <w:sdtPr>
          <w:rPr>
            <w:rFonts w:cstheme="minorHAnsi"/>
            <w:color w:val="000000"/>
            <w:highlight w:val="white"/>
            <w:lang w:val="en-US"/>
          </w:rPr>
          <w:alias w:val="Citation"/>
          <w:tag w:val="{&quot;referencesIds&quot;:[&quot;doc:5f731fbfe4b02ff82b111162&quot;,&quot;doc:5f73209de4b00732e7a58332&quot;],&quot;referencesOptions&quot;:{&quot;doc:5f731fbfe4b02ff82b111162&quot;:{&quot;author&quot;:true,&quot;year&quot;:true,&quot;pageReplace&quot;:&quot;&quot;,&quot;prefix&quot;:&quot;&quot;,&quot;suffix&quot;:&quot;&quot;},&quot;doc:5f73209de4b00732e7a58332&quot;:{&quot;author&quot;:true,&quot;year&quot;:true,&quot;pageReplace&quot;:&quot;&quot;,&quot;prefix&quot;:&quot;&quot;,&quot;suffix&quot;:&quot;&quot;}},&quot;hasBrokenReferences&quot;:false,&quot;hasManualEdits&quot;:false,&quot;citationType&quot;:&quot;inline&quot;,&quot;id&quot;:-2034559906,&quot;citationText&quot;:&quot;&lt;span style=\&quot;font-family:Verdana;font-size:14px;color:#000000\&quot;&gt;&lt;sup&gt;3, 11&lt;/sup&gt;&lt;/span&gt;&quot;}"/>
          <w:id w:val="-2034559906"/>
          <w:placeholder>
            <w:docPart w:val="74F7B14A1BAF4D5DB72F305EB13362F6"/>
          </w:placeholder>
        </w:sdtPr>
        <w:sdtEndPr/>
        <w:sdtContent>
          <w:r w:rsidR="00EF5AF9" w:rsidRPr="00EF5AF9">
            <w:rPr>
              <w:rFonts w:eastAsia="Times New Roman" w:cstheme="minorHAnsi"/>
              <w:color w:val="000000"/>
              <w:vertAlign w:val="superscript"/>
              <w:lang w:val="en-GB"/>
            </w:rPr>
            <w:t>3, 11</w:t>
          </w:r>
        </w:sdtContent>
      </w:sdt>
      <w:r w:rsidRPr="00EF5AF9">
        <w:rPr>
          <w:rFonts w:cstheme="minorHAnsi"/>
          <w:lang w:val="en-US"/>
        </w:rPr>
        <w:t>.</w:t>
      </w:r>
    </w:p>
    <w:p w14:paraId="3491EF0F" w14:textId="6FB92B28" w:rsidR="005F4B97" w:rsidRPr="00EF5AF9" w:rsidRDefault="005F4B97" w:rsidP="005F4B97">
      <w:pPr>
        <w:spacing w:line="480" w:lineRule="auto"/>
        <w:jc w:val="both"/>
        <w:rPr>
          <w:rFonts w:cstheme="minorHAnsi"/>
          <w:lang w:val="en-US"/>
        </w:rPr>
      </w:pPr>
      <w:r w:rsidRPr="00EF5AF9">
        <w:rPr>
          <w:rFonts w:cstheme="minorHAnsi"/>
          <w:lang w:val="en-US"/>
        </w:rPr>
        <w:t xml:space="preserve">Daily production of manure in dairy cattle is relatively variable and is amongst others dependent on daily milk yield and dry matter intake </w:t>
      </w:r>
      <w:sdt>
        <w:sdtPr>
          <w:rPr>
            <w:rFonts w:cstheme="minorHAnsi"/>
            <w:color w:val="000000"/>
            <w:highlight w:val="white"/>
            <w:lang w:val="en-US"/>
          </w:rPr>
          <w:alias w:val="Citation"/>
          <w:tag w:val="{&quot;referencesIds&quot;:[&quot;doc:619b986d8f08cb099ef7e26b&quot;,&quot;doc:619b9b018f08fe4766e5f585&quot;,&quot;doc:5d57b38ae4b01a14542cc018&quot;],&quot;referencesOptions&quot;:{&quot;doc:619b986d8f08cb099ef7e26b&quot;:{&quot;author&quot;:true,&quot;year&quot;:true,&quot;pageReplace&quot;:&quot;&quot;,&quot;prefix&quot;:&quot;&quot;,&quot;suffix&quot;:&quot;&quot;},&quot;doc:619b9b018f08fe4766e5f585&quot;:{&quot;author&quot;:true,&quot;year&quot;:true,&quot;pageReplace&quot;:&quot;&quot;,&quot;prefix&quot;:&quot;&quot;,&quot;suffix&quot;:&quot;&quot;},&quot;doc:5d57b38ae4b01a14542cc018&quot;:{&quot;author&quot;:true,&quot;year&quot;:true,&quot;pageReplace&quot;:&quot;&quot;,&quot;prefix&quot;:&quot;&quot;,&quot;suffix&quot;:&quot;&quot;}},&quot;hasBrokenReferences&quot;:false,&quot;hasManualEdits&quot;:false,&quot;citationType&quot;:&quot;inline&quot;,&quot;id&quot;:-1812792373,&quot;citationText&quot;:&quot;&lt;span style=\&quot;font-family:Verdana;font-size:14px;color:#000000\&quot;&gt;&lt;sup&gt;12-14&lt;/sup&gt;&lt;/span&gt;&quot;}"/>
          <w:id w:val="-1812792373"/>
          <w:placeholder>
            <w:docPart w:val="C422E07188CB4013903A0B98EF1B562E"/>
          </w:placeholder>
        </w:sdtPr>
        <w:sdtEndPr/>
        <w:sdtContent>
          <w:r w:rsidR="00EF5AF9" w:rsidRPr="00EF5AF9">
            <w:rPr>
              <w:rFonts w:eastAsia="Times New Roman" w:cstheme="minorHAnsi"/>
              <w:color w:val="000000"/>
              <w:vertAlign w:val="superscript"/>
              <w:lang w:val="en-GB"/>
            </w:rPr>
            <w:t>12-14</w:t>
          </w:r>
        </w:sdtContent>
      </w:sdt>
      <w:r w:rsidRPr="00EF5AF9">
        <w:rPr>
          <w:rFonts w:cstheme="minorHAnsi"/>
          <w:color w:val="000000"/>
          <w:lang w:val="en-US"/>
        </w:rPr>
        <w:t xml:space="preserve">. Based on estimates on daily manure production and daily urine production, it can be assumed that the daily feces production will be 40-50 kg/day for lactating dairy cows and around 25 kg/day for dry cows. </w:t>
      </w:r>
    </w:p>
    <w:p w14:paraId="61179519" w14:textId="5B74D2F6" w:rsidR="005F4B97" w:rsidRDefault="005F4B97">
      <w:pPr>
        <w:rPr>
          <w:lang w:val="en-US"/>
        </w:rPr>
      </w:pPr>
    </w:p>
    <w:p w14:paraId="757790B5" w14:textId="03FFF1ED" w:rsidR="00EF5AF9" w:rsidRPr="00E02E5E" w:rsidRDefault="00EF5AF9" w:rsidP="00EF5AF9">
      <w:pPr>
        <w:divId w:val="469321129"/>
        <w:rPr>
          <w:rFonts w:cstheme="minorHAnsi"/>
          <w:b/>
          <w:bCs/>
          <w:lang w:val="en-US"/>
        </w:rPr>
      </w:pPr>
      <w:r w:rsidRPr="00E02E5E">
        <w:rPr>
          <w:rFonts w:cstheme="minorHAnsi"/>
          <w:b/>
          <w:bCs/>
          <w:lang w:val="en-US"/>
        </w:rPr>
        <w:t>References</w:t>
      </w:r>
    </w:p>
    <w:sdt>
      <w:sdtPr>
        <w:rPr>
          <w:rFonts w:asciiTheme="minorHAnsi" w:hAnsiTheme="minorHAnsi" w:cstheme="minorHAnsi"/>
          <w:b/>
          <w:bCs/>
          <w:sz w:val="21"/>
          <w:szCs w:val="21"/>
          <w:lang w:val="en-US" w:eastAsia="en-US"/>
        </w:rPr>
        <w:tag w:val="rw.biblio"/>
        <w:id w:val="102316954"/>
        <w:placeholder>
          <w:docPart w:val="BAE43E5B50974030AFA98E7794FE84EA"/>
        </w:placeholder>
      </w:sdtPr>
      <w:sdtEndPr/>
      <w:sdtContent>
        <w:p w14:paraId="2045382F" w14:textId="6524672D" w:rsidR="00EF5AF9" w:rsidRPr="00E02E5E" w:rsidRDefault="00EF5AF9" w:rsidP="00E02E5E">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1. The European agency for the evaluation of medicinal products, veterinary medicines and information technology. Cefapirin Summary Report 2. (2001).</w:t>
          </w:r>
        </w:p>
        <w:p w14:paraId="1A891CC6"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2. Bryan, M. A., Heuer, C. &amp; Emslie, F. R. The comparative efficacy of two long-acting dry-cow cephalonium products in curing and preventing intramammary infections. </w:t>
          </w:r>
          <w:r w:rsidRPr="00E02E5E">
            <w:rPr>
              <w:rFonts w:asciiTheme="minorHAnsi" w:hAnsiTheme="minorHAnsi" w:cstheme="minorHAnsi"/>
              <w:i/>
              <w:iCs/>
              <w:color w:val="000000"/>
              <w:sz w:val="21"/>
              <w:szCs w:val="21"/>
              <w:lang w:val="en-GB"/>
            </w:rPr>
            <w:t>N. Z. Vet. J.</w:t>
          </w:r>
          <w:r w:rsidRPr="00E02E5E">
            <w:rPr>
              <w:rFonts w:asciiTheme="minorHAnsi" w:hAnsiTheme="minorHAnsi" w:cstheme="minorHAnsi"/>
              <w:b/>
              <w:bCs/>
              <w:color w:val="000000"/>
              <w:sz w:val="21"/>
              <w:szCs w:val="21"/>
              <w:lang w:val="en-GB"/>
            </w:rPr>
            <w:t xml:space="preserve"> 59</w:t>
          </w:r>
          <w:r w:rsidRPr="00E02E5E">
            <w:rPr>
              <w:rFonts w:asciiTheme="minorHAnsi" w:hAnsiTheme="minorHAnsi" w:cstheme="minorHAnsi"/>
              <w:color w:val="000000"/>
              <w:sz w:val="21"/>
              <w:szCs w:val="21"/>
              <w:lang w:val="en-GB"/>
            </w:rPr>
            <w:t>, 166-173 (2011).</w:t>
          </w:r>
        </w:p>
        <w:p w14:paraId="1921862A" w14:textId="56831B90"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3. European Medicines Authority Committee for Veterinary Medicinal Products. Cefalonium Summary Report 2. </w:t>
          </w:r>
          <w:r w:rsidRPr="00E02E5E">
            <w:rPr>
              <w:rFonts w:asciiTheme="minorHAnsi" w:hAnsiTheme="minorHAnsi" w:cstheme="minorHAnsi"/>
              <w:i/>
              <w:iCs/>
              <w:color w:val="000000"/>
              <w:sz w:val="21"/>
              <w:szCs w:val="21"/>
              <w:lang w:val="en-GB"/>
            </w:rPr>
            <w:t>European Medicines Authority</w:t>
          </w:r>
          <w:r w:rsidRPr="00E02E5E">
            <w:rPr>
              <w:rFonts w:asciiTheme="minorHAnsi" w:hAnsiTheme="minorHAnsi" w:cstheme="minorHAnsi"/>
              <w:color w:val="000000"/>
              <w:sz w:val="21"/>
              <w:szCs w:val="21"/>
              <w:lang w:val="en-GB"/>
            </w:rPr>
            <w:t xml:space="preserve"> (2002).</w:t>
          </w:r>
        </w:p>
        <w:p w14:paraId="3624AF82"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4. </w:t>
          </w:r>
          <w:proofErr w:type="spellStart"/>
          <w:r w:rsidRPr="00E02E5E">
            <w:rPr>
              <w:rFonts w:asciiTheme="minorHAnsi" w:hAnsiTheme="minorHAnsi" w:cstheme="minorHAnsi"/>
              <w:color w:val="000000"/>
              <w:sz w:val="21"/>
              <w:szCs w:val="21"/>
              <w:lang w:val="en-GB"/>
            </w:rPr>
            <w:t>Stockler</w:t>
          </w:r>
          <w:proofErr w:type="spellEnd"/>
          <w:r w:rsidRPr="00E02E5E">
            <w:rPr>
              <w:rFonts w:asciiTheme="minorHAnsi" w:hAnsiTheme="minorHAnsi" w:cstheme="minorHAnsi"/>
              <w:color w:val="000000"/>
              <w:sz w:val="21"/>
              <w:szCs w:val="21"/>
              <w:lang w:val="en-GB"/>
            </w:rPr>
            <w:t xml:space="preserve">, R. M., Morin, D. E., Lantz, R. K. &amp; Constable, P. D. Effect of milking frequency and dosing interval on the pharmacokinetics of cephapirin after intramammary infusion in lactating dairy cows. </w:t>
          </w:r>
          <w:r w:rsidRPr="00E02E5E">
            <w:rPr>
              <w:rFonts w:asciiTheme="minorHAnsi" w:hAnsiTheme="minorHAnsi" w:cstheme="minorHAnsi"/>
              <w:i/>
              <w:iCs/>
              <w:color w:val="000000"/>
              <w:sz w:val="21"/>
              <w:szCs w:val="21"/>
              <w:lang w:val="en-GB"/>
            </w:rPr>
            <w:t>J. Dairy Sci.</w:t>
          </w:r>
          <w:r w:rsidRPr="00E02E5E">
            <w:rPr>
              <w:rFonts w:asciiTheme="minorHAnsi" w:hAnsiTheme="minorHAnsi" w:cstheme="minorHAnsi"/>
              <w:b/>
              <w:bCs/>
              <w:color w:val="000000"/>
              <w:sz w:val="21"/>
              <w:szCs w:val="21"/>
              <w:lang w:val="en-GB"/>
            </w:rPr>
            <w:t xml:space="preserve"> 92</w:t>
          </w:r>
          <w:r w:rsidRPr="00E02E5E">
            <w:rPr>
              <w:rFonts w:asciiTheme="minorHAnsi" w:hAnsiTheme="minorHAnsi" w:cstheme="minorHAnsi"/>
              <w:color w:val="000000"/>
              <w:sz w:val="21"/>
              <w:szCs w:val="21"/>
              <w:lang w:val="en-GB"/>
            </w:rPr>
            <w:t>, 4262-4275 (2009).</w:t>
          </w:r>
        </w:p>
        <w:p w14:paraId="386DD52F"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5. Ray, P., Knowlton, K. F., Shang, C. &amp; Xia, K. Development and validation of a UPLC-MS/MS method to monitor cephapirin excretion in dairy cows following intramammary infusion. </w:t>
          </w:r>
          <w:proofErr w:type="spellStart"/>
          <w:r w:rsidRPr="00E02E5E">
            <w:rPr>
              <w:rFonts w:asciiTheme="minorHAnsi" w:hAnsiTheme="minorHAnsi" w:cstheme="minorHAnsi"/>
              <w:i/>
              <w:iCs/>
              <w:color w:val="000000"/>
              <w:sz w:val="21"/>
              <w:szCs w:val="21"/>
              <w:lang w:val="en-GB"/>
            </w:rPr>
            <w:t>PloS</w:t>
          </w:r>
          <w:proofErr w:type="spellEnd"/>
          <w:r w:rsidRPr="00E02E5E">
            <w:rPr>
              <w:rFonts w:asciiTheme="minorHAnsi" w:hAnsiTheme="minorHAnsi" w:cstheme="minorHAnsi"/>
              <w:i/>
              <w:iCs/>
              <w:color w:val="000000"/>
              <w:sz w:val="21"/>
              <w:szCs w:val="21"/>
              <w:lang w:val="en-GB"/>
            </w:rPr>
            <w:t xml:space="preserve"> one</w:t>
          </w:r>
          <w:r w:rsidRPr="00E02E5E">
            <w:rPr>
              <w:rFonts w:asciiTheme="minorHAnsi" w:hAnsiTheme="minorHAnsi" w:cstheme="minorHAnsi"/>
              <w:b/>
              <w:bCs/>
              <w:color w:val="000000"/>
              <w:sz w:val="21"/>
              <w:szCs w:val="21"/>
              <w:lang w:val="en-GB"/>
            </w:rPr>
            <w:t xml:space="preserve"> 9</w:t>
          </w:r>
          <w:r w:rsidRPr="00E02E5E">
            <w:rPr>
              <w:rFonts w:asciiTheme="minorHAnsi" w:hAnsiTheme="minorHAnsi" w:cstheme="minorHAnsi"/>
              <w:color w:val="000000"/>
              <w:sz w:val="21"/>
              <w:szCs w:val="21"/>
              <w:lang w:val="en-GB"/>
            </w:rPr>
            <w:t>, e112343 (2014).</w:t>
          </w:r>
        </w:p>
        <w:p w14:paraId="68984670"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6. Moats, W. A., Anderson, K. L., Rushing, J. E. &amp; Buckley, S. Conversion of cephapirin to </w:t>
          </w:r>
          <w:proofErr w:type="spellStart"/>
          <w:r w:rsidRPr="00E02E5E">
            <w:rPr>
              <w:rFonts w:asciiTheme="minorHAnsi" w:hAnsiTheme="minorHAnsi" w:cstheme="minorHAnsi"/>
              <w:color w:val="000000"/>
              <w:sz w:val="21"/>
              <w:szCs w:val="21"/>
              <w:lang w:val="en-GB"/>
            </w:rPr>
            <w:t>deacetylcephapirin</w:t>
          </w:r>
          <w:proofErr w:type="spellEnd"/>
          <w:r w:rsidRPr="00E02E5E">
            <w:rPr>
              <w:rFonts w:asciiTheme="minorHAnsi" w:hAnsiTheme="minorHAnsi" w:cstheme="minorHAnsi"/>
              <w:color w:val="000000"/>
              <w:sz w:val="21"/>
              <w:szCs w:val="21"/>
              <w:lang w:val="en-GB"/>
            </w:rPr>
            <w:t xml:space="preserve"> in milk and tissues of treated animals. </w:t>
          </w:r>
          <w:r w:rsidRPr="00E02E5E">
            <w:rPr>
              <w:rFonts w:asciiTheme="minorHAnsi" w:hAnsiTheme="minorHAnsi" w:cstheme="minorHAnsi"/>
              <w:i/>
              <w:iCs/>
              <w:color w:val="000000"/>
              <w:sz w:val="21"/>
              <w:szCs w:val="21"/>
              <w:lang w:val="en-GB"/>
            </w:rPr>
            <w:t>J. Agric. Food Chem.</w:t>
          </w:r>
          <w:r w:rsidRPr="00E02E5E">
            <w:rPr>
              <w:rFonts w:asciiTheme="minorHAnsi" w:hAnsiTheme="minorHAnsi" w:cstheme="minorHAnsi"/>
              <w:b/>
              <w:bCs/>
              <w:color w:val="000000"/>
              <w:sz w:val="21"/>
              <w:szCs w:val="21"/>
              <w:lang w:val="en-GB"/>
            </w:rPr>
            <w:t xml:space="preserve"> 48</w:t>
          </w:r>
          <w:r w:rsidRPr="00E02E5E">
            <w:rPr>
              <w:rFonts w:asciiTheme="minorHAnsi" w:hAnsiTheme="minorHAnsi" w:cstheme="minorHAnsi"/>
              <w:color w:val="000000"/>
              <w:sz w:val="21"/>
              <w:szCs w:val="21"/>
              <w:lang w:val="en-GB"/>
            </w:rPr>
            <w:t>, 498-502 (2000).</w:t>
          </w:r>
        </w:p>
        <w:p w14:paraId="34D312C6"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7. </w:t>
          </w:r>
          <w:proofErr w:type="spellStart"/>
          <w:r w:rsidRPr="00E02E5E">
            <w:rPr>
              <w:rFonts w:asciiTheme="minorHAnsi" w:hAnsiTheme="minorHAnsi" w:cstheme="minorHAnsi"/>
              <w:color w:val="000000"/>
              <w:sz w:val="21"/>
              <w:szCs w:val="21"/>
              <w:lang w:val="en-GB"/>
            </w:rPr>
            <w:t>Cortinhas</w:t>
          </w:r>
          <w:proofErr w:type="spellEnd"/>
          <w:r w:rsidRPr="00E02E5E">
            <w:rPr>
              <w:rFonts w:asciiTheme="minorHAnsi" w:hAnsiTheme="minorHAnsi" w:cstheme="minorHAnsi"/>
              <w:color w:val="000000"/>
              <w:sz w:val="21"/>
              <w:szCs w:val="21"/>
              <w:lang w:val="en-GB"/>
            </w:rPr>
            <w:t xml:space="preserve">, C. S., Oliveira, L., </w:t>
          </w:r>
          <w:proofErr w:type="spellStart"/>
          <w:r w:rsidRPr="00E02E5E">
            <w:rPr>
              <w:rFonts w:asciiTheme="minorHAnsi" w:hAnsiTheme="minorHAnsi" w:cstheme="minorHAnsi"/>
              <w:color w:val="000000"/>
              <w:sz w:val="21"/>
              <w:szCs w:val="21"/>
              <w:lang w:val="en-GB"/>
            </w:rPr>
            <w:t>Hulland</w:t>
          </w:r>
          <w:proofErr w:type="spellEnd"/>
          <w:r w:rsidRPr="00E02E5E">
            <w:rPr>
              <w:rFonts w:asciiTheme="minorHAnsi" w:hAnsiTheme="minorHAnsi" w:cstheme="minorHAnsi"/>
              <w:color w:val="000000"/>
              <w:sz w:val="21"/>
              <w:szCs w:val="21"/>
              <w:lang w:val="en-GB"/>
            </w:rPr>
            <w:t xml:space="preserve">, C. A., Santos, M. V. &amp; Ruegg, P. L. Minimum inhibitory concentrations of cephalosporin compounds and their active metabolites for selected mastitis pathogens. </w:t>
          </w:r>
          <w:r w:rsidRPr="00E02E5E">
            <w:rPr>
              <w:rFonts w:asciiTheme="minorHAnsi" w:hAnsiTheme="minorHAnsi" w:cstheme="minorHAnsi"/>
              <w:i/>
              <w:iCs/>
              <w:color w:val="000000"/>
              <w:sz w:val="21"/>
              <w:szCs w:val="21"/>
              <w:lang w:val="en-GB"/>
            </w:rPr>
            <w:t>Am. J. Vet. Res.</w:t>
          </w:r>
          <w:r w:rsidRPr="00E02E5E">
            <w:rPr>
              <w:rFonts w:asciiTheme="minorHAnsi" w:hAnsiTheme="minorHAnsi" w:cstheme="minorHAnsi"/>
              <w:b/>
              <w:bCs/>
              <w:color w:val="000000"/>
              <w:sz w:val="21"/>
              <w:szCs w:val="21"/>
              <w:lang w:val="en-GB"/>
            </w:rPr>
            <w:t xml:space="preserve"> 74</w:t>
          </w:r>
          <w:r w:rsidRPr="00E02E5E">
            <w:rPr>
              <w:rFonts w:asciiTheme="minorHAnsi" w:hAnsiTheme="minorHAnsi" w:cstheme="minorHAnsi"/>
              <w:color w:val="000000"/>
              <w:sz w:val="21"/>
              <w:szCs w:val="21"/>
              <w:lang w:val="en-GB"/>
            </w:rPr>
            <w:t>, 683-690 (2013).</w:t>
          </w:r>
        </w:p>
        <w:p w14:paraId="208418D6"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8. Jones, R. N. &amp; Packer, R. R. Cefotaxime, cephalothin, and cephapirin: antimicrobial activity and synergy studies of cephalosporins with significant in vivo </w:t>
          </w:r>
          <w:proofErr w:type="spellStart"/>
          <w:r w:rsidRPr="00E02E5E">
            <w:rPr>
              <w:rFonts w:asciiTheme="minorHAnsi" w:hAnsiTheme="minorHAnsi" w:cstheme="minorHAnsi"/>
              <w:color w:val="000000"/>
              <w:sz w:val="21"/>
              <w:szCs w:val="21"/>
              <w:lang w:val="en-GB"/>
            </w:rPr>
            <w:t>desacetyl</w:t>
          </w:r>
          <w:proofErr w:type="spellEnd"/>
          <w:r w:rsidRPr="00E02E5E">
            <w:rPr>
              <w:rFonts w:asciiTheme="minorHAnsi" w:hAnsiTheme="minorHAnsi" w:cstheme="minorHAnsi"/>
              <w:color w:val="000000"/>
              <w:sz w:val="21"/>
              <w:szCs w:val="21"/>
              <w:lang w:val="en-GB"/>
            </w:rPr>
            <w:t xml:space="preserve"> metabolite concentrations. </w:t>
          </w:r>
          <w:proofErr w:type="spellStart"/>
          <w:r w:rsidRPr="00E02E5E">
            <w:rPr>
              <w:rFonts w:asciiTheme="minorHAnsi" w:hAnsiTheme="minorHAnsi" w:cstheme="minorHAnsi"/>
              <w:i/>
              <w:iCs/>
              <w:color w:val="000000"/>
              <w:sz w:val="21"/>
              <w:szCs w:val="21"/>
              <w:lang w:val="en-GB"/>
            </w:rPr>
            <w:t>Diagn</w:t>
          </w:r>
          <w:proofErr w:type="spellEnd"/>
          <w:r w:rsidRPr="00E02E5E">
            <w:rPr>
              <w:rFonts w:asciiTheme="minorHAnsi" w:hAnsiTheme="minorHAnsi" w:cstheme="minorHAnsi"/>
              <w:i/>
              <w:iCs/>
              <w:color w:val="000000"/>
              <w:sz w:val="21"/>
              <w:szCs w:val="21"/>
              <w:lang w:val="en-GB"/>
            </w:rPr>
            <w:t xml:space="preserve">. </w:t>
          </w:r>
          <w:proofErr w:type="spellStart"/>
          <w:r w:rsidRPr="00E02E5E">
            <w:rPr>
              <w:rFonts w:asciiTheme="minorHAnsi" w:hAnsiTheme="minorHAnsi" w:cstheme="minorHAnsi"/>
              <w:i/>
              <w:iCs/>
              <w:color w:val="000000"/>
              <w:sz w:val="21"/>
              <w:szCs w:val="21"/>
              <w:lang w:val="en-GB"/>
            </w:rPr>
            <w:t>Microbiol</w:t>
          </w:r>
          <w:proofErr w:type="spellEnd"/>
          <w:r w:rsidRPr="00E02E5E">
            <w:rPr>
              <w:rFonts w:asciiTheme="minorHAnsi" w:hAnsiTheme="minorHAnsi" w:cstheme="minorHAnsi"/>
              <w:i/>
              <w:iCs/>
              <w:color w:val="000000"/>
              <w:sz w:val="21"/>
              <w:szCs w:val="21"/>
              <w:lang w:val="en-GB"/>
            </w:rPr>
            <w:t>. Infect. Dis.</w:t>
          </w:r>
          <w:r w:rsidRPr="00E02E5E">
            <w:rPr>
              <w:rFonts w:asciiTheme="minorHAnsi" w:hAnsiTheme="minorHAnsi" w:cstheme="minorHAnsi"/>
              <w:b/>
              <w:bCs/>
              <w:color w:val="000000"/>
              <w:sz w:val="21"/>
              <w:szCs w:val="21"/>
              <w:lang w:val="en-GB"/>
            </w:rPr>
            <w:t xml:space="preserve"> 2</w:t>
          </w:r>
          <w:r w:rsidRPr="00E02E5E">
            <w:rPr>
              <w:rFonts w:asciiTheme="minorHAnsi" w:hAnsiTheme="minorHAnsi" w:cstheme="minorHAnsi"/>
              <w:color w:val="000000"/>
              <w:sz w:val="21"/>
              <w:szCs w:val="21"/>
              <w:lang w:val="en-GB"/>
            </w:rPr>
            <w:t>, 65-68 (1984).</w:t>
          </w:r>
        </w:p>
        <w:p w14:paraId="06B99A98"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lastRenderedPageBreak/>
            <w:t>9. AAVPT, American Academy of Veterinary Pharmacology and Therapeutics. Veterinary Clinical Drug Information Monographs. Cephapirin. (2007).</w:t>
          </w:r>
        </w:p>
        <w:p w14:paraId="196C6C53"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10. </w:t>
          </w:r>
          <w:proofErr w:type="spellStart"/>
          <w:r w:rsidRPr="00E02E5E">
            <w:rPr>
              <w:rFonts w:asciiTheme="minorHAnsi" w:hAnsiTheme="minorHAnsi" w:cstheme="minorHAnsi"/>
              <w:color w:val="000000"/>
              <w:sz w:val="21"/>
              <w:szCs w:val="21"/>
              <w:lang w:val="en-GB"/>
            </w:rPr>
            <w:t>Cagnardi</w:t>
          </w:r>
          <w:proofErr w:type="spellEnd"/>
          <w:r w:rsidRPr="00E02E5E">
            <w:rPr>
              <w:rFonts w:asciiTheme="minorHAnsi" w:hAnsiTheme="minorHAnsi" w:cstheme="minorHAnsi"/>
              <w:color w:val="000000"/>
              <w:sz w:val="21"/>
              <w:szCs w:val="21"/>
              <w:lang w:val="en-GB"/>
            </w:rPr>
            <w:t>, P.</w:t>
          </w:r>
          <w:r w:rsidRPr="00E02E5E">
            <w:rPr>
              <w:rFonts w:asciiTheme="minorHAnsi" w:hAnsiTheme="minorHAnsi" w:cstheme="minorHAnsi"/>
              <w:i/>
              <w:iCs/>
              <w:color w:val="000000"/>
              <w:sz w:val="21"/>
              <w:szCs w:val="21"/>
              <w:lang w:val="en-GB"/>
            </w:rPr>
            <w:t xml:space="preserve"> et al</w:t>
          </w:r>
          <w:r w:rsidRPr="00E02E5E">
            <w:rPr>
              <w:rFonts w:asciiTheme="minorHAnsi" w:hAnsiTheme="minorHAnsi" w:cstheme="minorHAnsi"/>
              <w:color w:val="000000"/>
              <w:sz w:val="21"/>
              <w:szCs w:val="21"/>
              <w:lang w:val="en-GB"/>
            </w:rPr>
            <w:t xml:space="preserve">. Pharmacokinetics in foremilk and antimicrobial activity of cephapirin following intramammary administration in healthy and Staphylococcus aureus-infected cows. </w:t>
          </w:r>
          <w:r w:rsidRPr="00E02E5E">
            <w:rPr>
              <w:rFonts w:asciiTheme="minorHAnsi" w:hAnsiTheme="minorHAnsi" w:cstheme="minorHAnsi"/>
              <w:i/>
              <w:iCs/>
              <w:color w:val="000000"/>
              <w:sz w:val="21"/>
              <w:szCs w:val="21"/>
              <w:lang w:val="en-GB"/>
            </w:rPr>
            <w:t>N. Z. Vet. J.</w:t>
          </w:r>
          <w:r w:rsidRPr="00E02E5E">
            <w:rPr>
              <w:rFonts w:asciiTheme="minorHAnsi" w:hAnsiTheme="minorHAnsi" w:cstheme="minorHAnsi"/>
              <w:b/>
              <w:bCs/>
              <w:color w:val="000000"/>
              <w:sz w:val="21"/>
              <w:szCs w:val="21"/>
              <w:lang w:val="en-GB"/>
            </w:rPr>
            <w:t xml:space="preserve"> 62</w:t>
          </w:r>
          <w:r w:rsidRPr="00E02E5E">
            <w:rPr>
              <w:rFonts w:asciiTheme="minorHAnsi" w:hAnsiTheme="minorHAnsi" w:cstheme="minorHAnsi"/>
              <w:color w:val="000000"/>
              <w:sz w:val="21"/>
              <w:szCs w:val="21"/>
              <w:lang w:val="en-GB"/>
            </w:rPr>
            <w:t>, 146-151 (2014).</w:t>
          </w:r>
        </w:p>
        <w:p w14:paraId="6F845AFB"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11. European Medicines Authority Committee for Veterinary Medicinal Products. Cefalonium Summary Report 1 </w:t>
          </w:r>
          <w:r w:rsidRPr="00E02E5E">
            <w:rPr>
              <w:rFonts w:asciiTheme="minorHAnsi" w:hAnsiTheme="minorHAnsi" w:cstheme="minorHAnsi"/>
              <w:i/>
              <w:iCs/>
              <w:color w:val="000000"/>
              <w:sz w:val="21"/>
              <w:szCs w:val="21"/>
              <w:lang w:val="en-GB"/>
            </w:rPr>
            <w:t>European Medicines Authority</w:t>
          </w:r>
          <w:r w:rsidRPr="00E02E5E">
            <w:rPr>
              <w:rFonts w:asciiTheme="minorHAnsi" w:hAnsiTheme="minorHAnsi" w:cstheme="minorHAnsi"/>
              <w:color w:val="000000"/>
              <w:sz w:val="21"/>
              <w:szCs w:val="21"/>
              <w:lang w:val="en-GB"/>
            </w:rPr>
            <w:t xml:space="preserve"> (1999).</w:t>
          </w:r>
        </w:p>
        <w:p w14:paraId="43A33D2E"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12. </w:t>
          </w:r>
          <w:proofErr w:type="spellStart"/>
          <w:r w:rsidRPr="00E02E5E">
            <w:rPr>
              <w:rFonts w:asciiTheme="minorHAnsi" w:hAnsiTheme="minorHAnsi" w:cstheme="minorHAnsi"/>
              <w:color w:val="000000"/>
              <w:sz w:val="21"/>
              <w:szCs w:val="21"/>
              <w:lang w:val="en-GB"/>
            </w:rPr>
            <w:t>Nennich</w:t>
          </w:r>
          <w:proofErr w:type="spellEnd"/>
          <w:r w:rsidRPr="00E02E5E">
            <w:rPr>
              <w:rFonts w:asciiTheme="minorHAnsi" w:hAnsiTheme="minorHAnsi" w:cstheme="minorHAnsi"/>
              <w:color w:val="000000"/>
              <w:sz w:val="21"/>
              <w:szCs w:val="21"/>
              <w:lang w:val="en-GB"/>
            </w:rPr>
            <w:t>, T. D.</w:t>
          </w:r>
          <w:r w:rsidRPr="00E02E5E">
            <w:rPr>
              <w:rFonts w:asciiTheme="minorHAnsi" w:hAnsiTheme="minorHAnsi" w:cstheme="minorHAnsi"/>
              <w:i/>
              <w:iCs/>
              <w:color w:val="000000"/>
              <w:sz w:val="21"/>
              <w:szCs w:val="21"/>
              <w:lang w:val="en-GB"/>
            </w:rPr>
            <w:t xml:space="preserve"> et al</w:t>
          </w:r>
          <w:r w:rsidRPr="00E02E5E">
            <w:rPr>
              <w:rFonts w:asciiTheme="minorHAnsi" w:hAnsiTheme="minorHAnsi" w:cstheme="minorHAnsi"/>
              <w:color w:val="000000"/>
              <w:sz w:val="21"/>
              <w:szCs w:val="21"/>
              <w:lang w:val="en-GB"/>
            </w:rPr>
            <w:t xml:space="preserve">. Prediction of manure and nutrient excretion from dairy cattle. </w:t>
          </w:r>
          <w:r w:rsidRPr="00E02E5E">
            <w:rPr>
              <w:rFonts w:asciiTheme="minorHAnsi" w:hAnsiTheme="minorHAnsi" w:cstheme="minorHAnsi"/>
              <w:i/>
              <w:iCs/>
              <w:color w:val="000000"/>
              <w:sz w:val="21"/>
              <w:szCs w:val="21"/>
              <w:lang w:val="en-GB"/>
            </w:rPr>
            <w:t>J. Dairy Sci.</w:t>
          </w:r>
          <w:r w:rsidRPr="00E02E5E">
            <w:rPr>
              <w:rFonts w:asciiTheme="minorHAnsi" w:hAnsiTheme="minorHAnsi" w:cstheme="minorHAnsi"/>
              <w:b/>
              <w:bCs/>
              <w:color w:val="000000"/>
              <w:sz w:val="21"/>
              <w:szCs w:val="21"/>
              <w:lang w:val="en-GB"/>
            </w:rPr>
            <w:t xml:space="preserve"> 88</w:t>
          </w:r>
          <w:r w:rsidRPr="00E02E5E">
            <w:rPr>
              <w:rFonts w:asciiTheme="minorHAnsi" w:hAnsiTheme="minorHAnsi" w:cstheme="minorHAnsi"/>
              <w:color w:val="000000"/>
              <w:sz w:val="21"/>
              <w:szCs w:val="21"/>
              <w:lang w:val="en-GB"/>
            </w:rPr>
            <w:t>, 3721-3733 (2005).</w:t>
          </w:r>
        </w:p>
        <w:p w14:paraId="686EDA10"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13. </w:t>
          </w:r>
          <w:proofErr w:type="spellStart"/>
          <w:r w:rsidRPr="00E02E5E">
            <w:rPr>
              <w:rFonts w:asciiTheme="minorHAnsi" w:hAnsiTheme="minorHAnsi" w:cstheme="minorHAnsi"/>
              <w:color w:val="000000"/>
              <w:sz w:val="21"/>
              <w:szCs w:val="21"/>
              <w:lang w:val="en-GB"/>
            </w:rPr>
            <w:t>Mgbeahuruike</w:t>
          </w:r>
          <w:proofErr w:type="spellEnd"/>
          <w:r w:rsidRPr="00E02E5E">
            <w:rPr>
              <w:rFonts w:asciiTheme="minorHAnsi" w:hAnsiTheme="minorHAnsi" w:cstheme="minorHAnsi"/>
              <w:color w:val="000000"/>
              <w:sz w:val="21"/>
              <w:szCs w:val="21"/>
              <w:lang w:val="en-GB"/>
            </w:rPr>
            <w:t xml:space="preserve">, A. C., </w:t>
          </w:r>
          <w:proofErr w:type="spellStart"/>
          <w:r w:rsidRPr="00E02E5E">
            <w:rPr>
              <w:rFonts w:asciiTheme="minorHAnsi" w:hAnsiTheme="minorHAnsi" w:cstheme="minorHAnsi"/>
              <w:color w:val="000000"/>
              <w:sz w:val="21"/>
              <w:szCs w:val="21"/>
              <w:lang w:val="en-GB"/>
            </w:rPr>
            <w:t>Nørgaard</w:t>
          </w:r>
          <w:proofErr w:type="spellEnd"/>
          <w:r w:rsidRPr="00E02E5E">
            <w:rPr>
              <w:rFonts w:asciiTheme="minorHAnsi" w:hAnsiTheme="minorHAnsi" w:cstheme="minorHAnsi"/>
              <w:color w:val="000000"/>
              <w:sz w:val="21"/>
              <w:szCs w:val="21"/>
              <w:lang w:val="en-GB"/>
            </w:rPr>
            <w:t xml:space="preserve">, P., Eriksson, T., Nordqvist, M. &amp; Nadeau, E. Faecal characteristics and milk production of dairy cows in early-lactation fed diets differing in forage types in commercial herds. </w:t>
          </w:r>
          <w:r w:rsidRPr="00E02E5E">
            <w:rPr>
              <w:rFonts w:asciiTheme="minorHAnsi" w:hAnsiTheme="minorHAnsi" w:cstheme="minorHAnsi"/>
              <w:i/>
              <w:iCs/>
              <w:color w:val="000000"/>
              <w:sz w:val="21"/>
              <w:szCs w:val="21"/>
              <w:lang w:val="en-GB"/>
            </w:rPr>
            <w:t xml:space="preserve">Acta </w:t>
          </w:r>
          <w:proofErr w:type="spellStart"/>
          <w:r w:rsidRPr="00E02E5E">
            <w:rPr>
              <w:rFonts w:asciiTheme="minorHAnsi" w:hAnsiTheme="minorHAnsi" w:cstheme="minorHAnsi"/>
              <w:i/>
              <w:iCs/>
              <w:color w:val="000000"/>
              <w:sz w:val="21"/>
              <w:szCs w:val="21"/>
              <w:lang w:val="en-GB"/>
            </w:rPr>
            <w:t>Agriculturae</w:t>
          </w:r>
          <w:proofErr w:type="spellEnd"/>
          <w:r w:rsidRPr="00E02E5E">
            <w:rPr>
              <w:rFonts w:asciiTheme="minorHAnsi" w:hAnsiTheme="minorHAnsi" w:cstheme="minorHAnsi"/>
              <w:i/>
              <w:iCs/>
              <w:color w:val="000000"/>
              <w:sz w:val="21"/>
              <w:szCs w:val="21"/>
              <w:lang w:val="en-GB"/>
            </w:rPr>
            <w:t xml:space="preserve"> Scandinavica, Section A—Animal Science</w:t>
          </w:r>
          <w:r w:rsidRPr="00E02E5E">
            <w:rPr>
              <w:rFonts w:asciiTheme="minorHAnsi" w:hAnsiTheme="minorHAnsi" w:cstheme="minorHAnsi"/>
              <w:b/>
              <w:bCs/>
              <w:color w:val="000000"/>
              <w:sz w:val="21"/>
              <w:szCs w:val="21"/>
              <w:lang w:val="en-GB"/>
            </w:rPr>
            <w:t xml:space="preserve"> 66</w:t>
          </w:r>
          <w:r w:rsidRPr="00E02E5E">
            <w:rPr>
              <w:rFonts w:asciiTheme="minorHAnsi" w:hAnsiTheme="minorHAnsi" w:cstheme="minorHAnsi"/>
              <w:color w:val="000000"/>
              <w:sz w:val="21"/>
              <w:szCs w:val="21"/>
              <w:lang w:val="en-GB"/>
            </w:rPr>
            <w:t>, 8-16 (2016).</w:t>
          </w:r>
        </w:p>
        <w:p w14:paraId="7FB0752B" w14:textId="77777777" w:rsidR="00EF5AF9" w:rsidRPr="00E02E5E" w:rsidRDefault="00EF5AF9">
          <w:pPr>
            <w:pStyle w:val="Normaalweb"/>
            <w:divId w:val="469321129"/>
            <w:rPr>
              <w:rFonts w:asciiTheme="minorHAnsi" w:hAnsiTheme="minorHAnsi" w:cstheme="minorHAnsi"/>
              <w:color w:val="000000"/>
              <w:sz w:val="21"/>
              <w:szCs w:val="21"/>
              <w:lang w:val="en-GB"/>
            </w:rPr>
          </w:pPr>
          <w:r w:rsidRPr="00E02E5E">
            <w:rPr>
              <w:rFonts w:asciiTheme="minorHAnsi" w:hAnsiTheme="minorHAnsi" w:cstheme="minorHAnsi"/>
              <w:color w:val="000000"/>
              <w:sz w:val="21"/>
              <w:szCs w:val="21"/>
              <w:lang w:val="en-GB"/>
            </w:rPr>
            <w:t xml:space="preserve">14. </w:t>
          </w:r>
          <w:proofErr w:type="spellStart"/>
          <w:r w:rsidRPr="00E02E5E">
            <w:rPr>
              <w:rFonts w:asciiTheme="minorHAnsi" w:hAnsiTheme="minorHAnsi" w:cstheme="minorHAnsi"/>
              <w:color w:val="000000"/>
              <w:sz w:val="21"/>
              <w:szCs w:val="21"/>
              <w:lang w:val="en-GB"/>
            </w:rPr>
            <w:t>Lorimor</w:t>
          </w:r>
          <w:proofErr w:type="spellEnd"/>
          <w:r w:rsidRPr="00E02E5E">
            <w:rPr>
              <w:rFonts w:asciiTheme="minorHAnsi" w:hAnsiTheme="minorHAnsi" w:cstheme="minorHAnsi"/>
              <w:color w:val="000000"/>
              <w:sz w:val="21"/>
              <w:szCs w:val="21"/>
              <w:lang w:val="en-GB"/>
            </w:rPr>
            <w:t xml:space="preserve">, J. &amp; Powers, W. Manure Characteristics. Manure Management Systems Series. </w:t>
          </w:r>
          <w:r w:rsidRPr="00E02E5E">
            <w:rPr>
              <w:rFonts w:asciiTheme="minorHAnsi" w:hAnsiTheme="minorHAnsi" w:cstheme="minorHAnsi"/>
              <w:b/>
              <w:bCs/>
              <w:color w:val="000000"/>
              <w:sz w:val="21"/>
              <w:szCs w:val="21"/>
              <w:lang w:val="en-GB"/>
            </w:rPr>
            <w:t>MWPS-18 Section 1</w:t>
          </w:r>
          <w:r w:rsidRPr="00E02E5E">
            <w:rPr>
              <w:rFonts w:asciiTheme="minorHAnsi" w:hAnsiTheme="minorHAnsi" w:cstheme="minorHAnsi"/>
              <w:color w:val="000000"/>
              <w:sz w:val="21"/>
              <w:szCs w:val="21"/>
              <w:lang w:val="en-GB"/>
            </w:rPr>
            <w:t xml:space="preserve"> (2004).</w:t>
          </w:r>
        </w:p>
        <w:p w14:paraId="723C45AF" w14:textId="2F8BFF43" w:rsidR="00EF5AF9" w:rsidRPr="00E02E5E" w:rsidRDefault="00EF5AF9">
          <w:pPr>
            <w:rPr>
              <w:rFonts w:cstheme="minorHAnsi"/>
              <w:b/>
              <w:bCs/>
              <w:lang w:val="en-US"/>
            </w:rPr>
          </w:pPr>
          <w:r w:rsidRPr="00E02E5E">
            <w:rPr>
              <w:rFonts w:cstheme="minorHAnsi"/>
              <w:vanish/>
            </w:rPr>
            <w:t>stylefix</w:t>
          </w:r>
        </w:p>
      </w:sdtContent>
    </w:sdt>
    <w:p w14:paraId="1A24473C" w14:textId="75A9129F" w:rsidR="00EF5AF9" w:rsidRPr="00E02E5E" w:rsidRDefault="00EF5AF9">
      <w:pPr>
        <w:rPr>
          <w:rFonts w:cstheme="minorHAnsi"/>
          <w:b/>
          <w:bCs/>
          <w:lang w:val="en-US"/>
        </w:rPr>
      </w:pPr>
    </w:p>
    <w:sectPr w:rsidR="00EF5AF9" w:rsidRPr="00E02E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B97"/>
    <w:rsid w:val="00007019"/>
    <w:rsid w:val="000257A7"/>
    <w:rsid w:val="00031454"/>
    <w:rsid w:val="0003695C"/>
    <w:rsid w:val="00056413"/>
    <w:rsid w:val="00056E2F"/>
    <w:rsid w:val="0006094C"/>
    <w:rsid w:val="000816FB"/>
    <w:rsid w:val="00082B75"/>
    <w:rsid w:val="00094A76"/>
    <w:rsid w:val="00095FCB"/>
    <w:rsid w:val="000A3E7A"/>
    <w:rsid w:val="000B1F5A"/>
    <w:rsid w:val="000C3030"/>
    <w:rsid w:val="000D1CBC"/>
    <w:rsid w:val="000F505E"/>
    <w:rsid w:val="0010255D"/>
    <w:rsid w:val="0010638D"/>
    <w:rsid w:val="001224A6"/>
    <w:rsid w:val="001239BC"/>
    <w:rsid w:val="00126AE6"/>
    <w:rsid w:val="00135E86"/>
    <w:rsid w:val="00136B49"/>
    <w:rsid w:val="00143A29"/>
    <w:rsid w:val="00171522"/>
    <w:rsid w:val="0018524F"/>
    <w:rsid w:val="00186546"/>
    <w:rsid w:val="001A26A0"/>
    <w:rsid w:val="001B414C"/>
    <w:rsid w:val="001B4A8B"/>
    <w:rsid w:val="001D6A1B"/>
    <w:rsid w:val="001E26C1"/>
    <w:rsid w:val="001F513F"/>
    <w:rsid w:val="002006B5"/>
    <w:rsid w:val="00201525"/>
    <w:rsid w:val="00201643"/>
    <w:rsid w:val="00202712"/>
    <w:rsid w:val="00213F09"/>
    <w:rsid w:val="00214A92"/>
    <w:rsid w:val="00241E92"/>
    <w:rsid w:val="0024759A"/>
    <w:rsid w:val="002654C1"/>
    <w:rsid w:val="0026626A"/>
    <w:rsid w:val="00280040"/>
    <w:rsid w:val="00280770"/>
    <w:rsid w:val="00282798"/>
    <w:rsid w:val="00282994"/>
    <w:rsid w:val="00287166"/>
    <w:rsid w:val="00293D44"/>
    <w:rsid w:val="00293D7E"/>
    <w:rsid w:val="002A136B"/>
    <w:rsid w:val="002B6E33"/>
    <w:rsid w:val="002C0298"/>
    <w:rsid w:val="002C4117"/>
    <w:rsid w:val="002C5AB5"/>
    <w:rsid w:val="002C5B7A"/>
    <w:rsid w:val="002E540E"/>
    <w:rsid w:val="002E7637"/>
    <w:rsid w:val="00310D76"/>
    <w:rsid w:val="00311926"/>
    <w:rsid w:val="003152D5"/>
    <w:rsid w:val="003379A9"/>
    <w:rsid w:val="003417CB"/>
    <w:rsid w:val="00352AAF"/>
    <w:rsid w:val="00354C9B"/>
    <w:rsid w:val="003550C2"/>
    <w:rsid w:val="00362049"/>
    <w:rsid w:val="00370286"/>
    <w:rsid w:val="00377009"/>
    <w:rsid w:val="0039751E"/>
    <w:rsid w:val="003A1DD4"/>
    <w:rsid w:val="003A4D54"/>
    <w:rsid w:val="003B4867"/>
    <w:rsid w:val="003C3906"/>
    <w:rsid w:val="003C52B4"/>
    <w:rsid w:val="003D4C52"/>
    <w:rsid w:val="003F0D3B"/>
    <w:rsid w:val="003F1AD5"/>
    <w:rsid w:val="003F49A2"/>
    <w:rsid w:val="003F536A"/>
    <w:rsid w:val="003F719E"/>
    <w:rsid w:val="00400914"/>
    <w:rsid w:val="00403012"/>
    <w:rsid w:val="00403C4E"/>
    <w:rsid w:val="004044A3"/>
    <w:rsid w:val="00424D0D"/>
    <w:rsid w:val="0043003D"/>
    <w:rsid w:val="00432494"/>
    <w:rsid w:val="0043422A"/>
    <w:rsid w:val="00441B05"/>
    <w:rsid w:val="00442B6E"/>
    <w:rsid w:val="00454D5C"/>
    <w:rsid w:val="004565DB"/>
    <w:rsid w:val="004958EA"/>
    <w:rsid w:val="004B0982"/>
    <w:rsid w:val="004B423D"/>
    <w:rsid w:val="004C6B75"/>
    <w:rsid w:val="004D29D5"/>
    <w:rsid w:val="004E7E02"/>
    <w:rsid w:val="004F0A47"/>
    <w:rsid w:val="004F5970"/>
    <w:rsid w:val="004F5EB3"/>
    <w:rsid w:val="00500803"/>
    <w:rsid w:val="005031C7"/>
    <w:rsid w:val="0050389D"/>
    <w:rsid w:val="00516933"/>
    <w:rsid w:val="0053423E"/>
    <w:rsid w:val="005345AC"/>
    <w:rsid w:val="005358EA"/>
    <w:rsid w:val="00551BFD"/>
    <w:rsid w:val="0055534E"/>
    <w:rsid w:val="00555C29"/>
    <w:rsid w:val="00563D09"/>
    <w:rsid w:val="00573F47"/>
    <w:rsid w:val="00577CC7"/>
    <w:rsid w:val="0058250E"/>
    <w:rsid w:val="00582FB2"/>
    <w:rsid w:val="00592450"/>
    <w:rsid w:val="00593772"/>
    <w:rsid w:val="00596AA6"/>
    <w:rsid w:val="005B06D6"/>
    <w:rsid w:val="005B4A7F"/>
    <w:rsid w:val="005B52B1"/>
    <w:rsid w:val="005D1299"/>
    <w:rsid w:val="005E3813"/>
    <w:rsid w:val="005F3261"/>
    <w:rsid w:val="005F4B97"/>
    <w:rsid w:val="005F59BB"/>
    <w:rsid w:val="0061374F"/>
    <w:rsid w:val="00627230"/>
    <w:rsid w:val="00646741"/>
    <w:rsid w:val="00651F41"/>
    <w:rsid w:val="0065286D"/>
    <w:rsid w:val="006613D2"/>
    <w:rsid w:val="006655FC"/>
    <w:rsid w:val="006765B1"/>
    <w:rsid w:val="006822BA"/>
    <w:rsid w:val="00686620"/>
    <w:rsid w:val="00697FBF"/>
    <w:rsid w:val="006A01E2"/>
    <w:rsid w:val="006A197B"/>
    <w:rsid w:val="006B1756"/>
    <w:rsid w:val="006B6D34"/>
    <w:rsid w:val="006C2AD0"/>
    <w:rsid w:val="006C3395"/>
    <w:rsid w:val="006D6A20"/>
    <w:rsid w:val="006E3E9E"/>
    <w:rsid w:val="006F6120"/>
    <w:rsid w:val="00700D6C"/>
    <w:rsid w:val="00705759"/>
    <w:rsid w:val="00721511"/>
    <w:rsid w:val="00722103"/>
    <w:rsid w:val="00723951"/>
    <w:rsid w:val="007261D3"/>
    <w:rsid w:val="00735805"/>
    <w:rsid w:val="00746546"/>
    <w:rsid w:val="00753BB2"/>
    <w:rsid w:val="00754EE7"/>
    <w:rsid w:val="00772401"/>
    <w:rsid w:val="0077619E"/>
    <w:rsid w:val="00792B67"/>
    <w:rsid w:val="00793CBE"/>
    <w:rsid w:val="007941BB"/>
    <w:rsid w:val="007A3897"/>
    <w:rsid w:val="007B390F"/>
    <w:rsid w:val="007C01E8"/>
    <w:rsid w:val="007C26F2"/>
    <w:rsid w:val="007C771D"/>
    <w:rsid w:val="007D0CEB"/>
    <w:rsid w:val="007D32D6"/>
    <w:rsid w:val="007D5845"/>
    <w:rsid w:val="007D7305"/>
    <w:rsid w:val="007E2C13"/>
    <w:rsid w:val="00802200"/>
    <w:rsid w:val="00803DAF"/>
    <w:rsid w:val="00815966"/>
    <w:rsid w:val="0084196A"/>
    <w:rsid w:val="00857A01"/>
    <w:rsid w:val="0086192B"/>
    <w:rsid w:val="00861EE4"/>
    <w:rsid w:val="008634A9"/>
    <w:rsid w:val="00863665"/>
    <w:rsid w:val="00863E25"/>
    <w:rsid w:val="00871886"/>
    <w:rsid w:val="0088172B"/>
    <w:rsid w:val="00882DA9"/>
    <w:rsid w:val="00897CA8"/>
    <w:rsid w:val="008C1802"/>
    <w:rsid w:val="008D12DA"/>
    <w:rsid w:val="008E7F7E"/>
    <w:rsid w:val="008F1271"/>
    <w:rsid w:val="00901D6A"/>
    <w:rsid w:val="0091485E"/>
    <w:rsid w:val="00915AAC"/>
    <w:rsid w:val="0093175B"/>
    <w:rsid w:val="009428F3"/>
    <w:rsid w:val="009475DD"/>
    <w:rsid w:val="009506ED"/>
    <w:rsid w:val="00951A56"/>
    <w:rsid w:val="00964A5C"/>
    <w:rsid w:val="0098256D"/>
    <w:rsid w:val="00983176"/>
    <w:rsid w:val="00986B59"/>
    <w:rsid w:val="00992467"/>
    <w:rsid w:val="00995638"/>
    <w:rsid w:val="00997E4D"/>
    <w:rsid w:val="009C5FF0"/>
    <w:rsid w:val="009D2580"/>
    <w:rsid w:val="009D7319"/>
    <w:rsid w:val="009E5AAE"/>
    <w:rsid w:val="009E6168"/>
    <w:rsid w:val="009E65DB"/>
    <w:rsid w:val="00A00A2D"/>
    <w:rsid w:val="00A03F5B"/>
    <w:rsid w:val="00A06A47"/>
    <w:rsid w:val="00A102A9"/>
    <w:rsid w:val="00A2309F"/>
    <w:rsid w:val="00A33895"/>
    <w:rsid w:val="00A4328E"/>
    <w:rsid w:val="00A5277E"/>
    <w:rsid w:val="00A66C41"/>
    <w:rsid w:val="00A67B34"/>
    <w:rsid w:val="00A70429"/>
    <w:rsid w:val="00A72E88"/>
    <w:rsid w:val="00A73567"/>
    <w:rsid w:val="00A748D4"/>
    <w:rsid w:val="00A7514E"/>
    <w:rsid w:val="00A75284"/>
    <w:rsid w:val="00A93F7A"/>
    <w:rsid w:val="00A95012"/>
    <w:rsid w:val="00AA15E0"/>
    <w:rsid w:val="00AA46F1"/>
    <w:rsid w:val="00AA7F65"/>
    <w:rsid w:val="00AB38FA"/>
    <w:rsid w:val="00AB3EB1"/>
    <w:rsid w:val="00AB69EF"/>
    <w:rsid w:val="00AC5C65"/>
    <w:rsid w:val="00AD00CF"/>
    <w:rsid w:val="00AD024C"/>
    <w:rsid w:val="00AD4D41"/>
    <w:rsid w:val="00AD5161"/>
    <w:rsid w:val="00AE29B8"/>
    <w:rsid w:val="00B0055A"/>
    <w:rsid w:val="00B011E4"/>
    <w:rsid w:val="00B0511C"/>
    <w:rsid w:val="00B1608E"/>
    <w:rsid w:val="00B26CA9"/>
    <w:rsid w:val="00B3006A"/>
    <w:rsid w:val="00B3398D"/>
    <w:rsid w:val="00B37129"/>
    <w:rsid w:val="00B37F0D"/>
    <w:rsid w:val="00B6277C"/>
    <w:rsid w:val="00B6352E"/>
    <w:rsid w:val="00B6437B"/>
    <w:rsid w:val="00B843F9"/>
    <w:rsid w:val="00B84719"/>
    <w:rsid w:val="00B91C45"/>
    <w:rsid w:val="00B93CB8"/>
    <w:rsid w:val="00B94DF6"/>
    <w:rsid w:val="00B96BE4"/>
    <w:rsid w:val="00BA2C58"/>
    <w:rsid w:val="00BA4DA6"/>
    <w:rsid w:val="00BB1F98"/>
    <w:rsid w:val="00BB77C7"/>
    <w:rsid w:val="00BC0B12"/>
    <w:rsid w:val="00BC572A"/>
    <w:rsid w:val="00BC62B2"/>
    <w:rsid w:val="00BD3F9F"/>
    <w:rsid w:val="00BE312B"/>
    <w:rsid w:val="00BE4B28"/>
    <w:rsid w:val="00BE571E"/>
    <w:rsid w:val="00BF12AD"/>
    <w:rsid w:val="00BF62F4"/>
    <w:rsid w:val="00BF7430"/>
    <w:rsid w:val="00C0202F"/>
    <w:rsid w:val="00C14128"/>
    <w:rsid w:val="00C2408E"/>
    <w:rsid w:val="00C43558"/>
    <w:rsid w:val="00C50D23"/>
    <w:rsid w:val="00C531AF"/>
    <w:rsid w:val="00C534F3"/>
    <w:rsid w:val="00C72ABE"/>
    <w:rsid w:val="00C775B6"/>
    <w:rsid w:val="00C948C4"/>
    <w:rsid w:val="00CB581B"/>
    <w:rsid w:val="00CC0E43"/>
    <w:rsid w:val="00CD1576"/>
    <w:rsid w:val="00CE3AE5"/>
    <w:rsid w:val="00CF6EC4"/>
    <w:rsid w:val="00D129A3"/>
    <w:rsid w:val="00D34C17"/>
    <w:rsid w:val="00D34C4E"/>
    <w:rsid w:val="00D37D19"/>
    <w:rsid w:val="00D47AD0"/>
    <w:rsid w:val="00D5165B"/>
    <w:rsid w:val="00D51C0B"/>
    <w:rsid w:val="00D52173"/>
    <w:rsid w:val="00D62ED8"/>
    <w:rsid w:val="00D70107"/>
    <w:rsid w:val="00D729B9"/>
    <w:rsid w:val="00D83E8B"/>
    <w:rsid w:val="00D852EB"/>
    <w:rsid w:val="00D86346"/>
    <w:rsid w:val="00D86C37"/>
    <w:rsid w:val="00DA1DE7"/>
    <w:rsid w:val="00DA62A6"/>
    <w:rsid w:val="00DB0691"/>
    <w:rsid w:val="00DB0F36"/>
    <w:rsid w:val="00DC0F10"/>
    <w:rsid w:val="00DC1F52"/>
    <w:rsid w:val="00DD606B"/>
    <w:rsid w:val="00DE5C7A"/>
    <w:rsid w:val="00DF259C"/>
    <w:rsid w:val="00DF762A"/>
    <w:rsid w:val="00E02E5E"/>
    <w:rsid w:val="00E055BC"/>
    <w:rsid w:val="00E06D81"/>
    <w:rsid w:val="00E1306C"/>
    <w:rsid w:val="00E17896"/>
    <w:rsid w:val="00E358B7"/>
    <w:rsid w:val="00E44A05"/>
    <w:rsid w:val="00E61E7E"/>
    <w:rsid w:val="00E62F91"/>
    <w:rsid w:val="00E70516"/>
    <w:rsid w:val="00E72732"/>
    <w:rsid w:val="00E741E1"/>
    <w:rsid w:val="00E76314"/>
    <w:rsid w:val="00E832C4"/>
    <w:rsid w:val="00E83BC7"/>
    <w:rsid w:val="00E857D1"/>
    <w:rsid w:val="00E90191"/>
    <w:rsid w:val="00E97142"/>
    <w:rsid w:val="00E977EB"/>
    <w:rsid w:val="00EA2E31"/>
    <w:rsid w:val="00EA69DC"/>
    <w:rsid w:val="00EB7CC6"/>
    <w:rsid w:val="00ED2E38"/>
    <w:rsid w:val="00ED7A96"/>
    <w:rsid w:val="00EF5AF9"/>
    <w:rsid w:val="00EF76FB"/>
    <w:rsid w:val="00F02698"/>
    <w:rsid w:val="00F235D6"/>
    <w:rsid w:val="00F3372D"/>
    <w:rsid w:val="00F34DC8"/>
    <w:rsid w:val="00F45935"/>
    <w:rsid w:val="00F46135"/>
    <w:rsid w:val="00F6159C"/>
    <w:rsid w:val="00F65E28"/>
    <w:rsid w:val="00F66E83"/>
    <w:rsid w:val="00F74788"/>
    <w:rsid w:val="00F76F4D"/>
    <w:rsid w:val="00F94AC7"/>
    <w:rsid w:val="00FA5624"/>
    <w:rsid w:val="00FB2745"/>
    <w:rsid w:val="00FC1314"/>
    <w:rsid w:val="00FC1B2F"/>
    <w:rsid w:val="00FC2ECD"/>
    <w:rsid w:val="00FD33FB"/>
    <w:rsid w:val="00FE1CAF"/>
    <w:rsid w:val="00FF2750"/>
    <w:rsid w:val="00FF62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ED7A1"/>
  <w15:chartTrackingRefBased/>
  <w15:docId w15:val="{5B8F54F4-A7DA-40C0-B6BD-BBC42E642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F4B97"/>
    <w:pPr>
      <w:spacing w:after="120" w:line="264" w:lineRule="auto"/>
    </w:pPr>
    <w:rPr>
      <w:rFonts w:eastAsiaTheme="minorEastAsia"/>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5F4B97"/>
    <w:rPr>
      <w:color w:val="0563C1" w:themeColor="hyperlink"/>
      <w:u w:val="single"/>
    </w:rPr>
  </w:style>
  <w:style w:type="character" w:styleId="Verwijzingopmerking">
    <w:name w:val="annotation reference"/>
    <w:basedOn w:val="Standaardalinea-lettertype"/>
    <w:uiPriority w:val="99"/>
    <w:semiHidden/>
    <w:unhideWhenUsed/>
    <w:rsid w:val="005F4B97"/>
    <w:rPr>
      <w:sz w:val="16"/>
      <w:szCs w:val="16"/>
    </w:rPr>
  </w:style>
  <w:style w:type="paragraph" w:styleId="Tekstopmerking">
    <w:name w:val="annotation text"/>
    <w:basedOn w:val="Standaard"/>
    <w:link w:val="TekstopmerkingChar"/>
    <w:uiPriority w:val="99"/>
    <w:unhideWhenUsed/>
    <w:rsid w:val="005F4B97"/>
    <w:pPr>
      <w:spacing w:line="240" w:lineRule="auto"/>
    </w:pPr>
    <w:rPr>
      <w:sz w:val="20"/>
      <w:szCs w:val="20"/>
    </w:rPr>
  </w:style>
  <w:style w:type="character" w:customStyle="1" w:styleId="TekstopmerkingChar">
    <w:name w:val="Tekst opmerking Char"/>
    <w:basedOn w:val="Standaardalinea-lettertype"/>
    <w:link w:val="Tekstopmerking"/>
    <w:uiPriority w:val="99"/>
    <w:rsid w:val="005F4B97"/>
    <w:rPr>
      <w:rFonts w:eastAsiaTheme="minorEastAsia"/>
      <w:sz w:val="20"/>
      <w:szCs w:val="20"/>
    </w:rPr>
  </w:style>
  <w:style w:type="character" w:styleId="Tekstvantijdelijkeaanduiding">
    <w:name w:val="Placeholder Text"/>
    <w:basedOn w:val="Standaardalinea-lettertype"/>
    <w:uiPriority w:val="99"/>
    <w:semiHidden/>
    <w:rsid w:val="00EF5AF9"/>
    <w:rPr>
      <w:color w:val="808080"/>
    </w:rPr>
  </w:style>
  <w:style w:type="paragraph" w:styleId="Normaalweb">
    <w:name w:val="Normal (Web)"/>
    <w:basedOn w:val="Standaard"/>
    <w:uiPriority w:val="99"/>
    <w:semiHidden/>
    <w:unhideWhenUsed/>
    <w:rsid w:val="00EF5AF9"/>
    <w:pPr>
      <w:spacing w:before="100" w:beforeAutospacing="1" w:after="100" w:afterAutospacing="1" w:line="240" w:lineRule="auto"/>
    </w:pPr>
    <w:rPr>
      <w:rFonts w:ascii="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84343">
      <w:bodyDiv w:val="1"/>
      <w:marLeft w:val="0"/>
      <w:marRight w:val="0"/>
      <w:marTop w:val="0"/>
      <w:marBottom w:val="0"/>
      <w:divBdr>
        <w:top w:val="none" w:sz="0" w:space="0" w:color="auto"/>
        <w:left w:val="none" w:sz="0" w:space="0" w:color="auto"/>
        <w:bottom w:val="none" w:sz="0" w:space="0" w:color="auto"/>
        <w:right w:val="none" w:sz="0" w:space="0" w:color="auto"/>
      </w:divBdr>
    </w:div>
    <w:div w:id="279528381">
      <w:bodyDiv w:val="1"/>
      <w:marLeft w:val="0"/>
      <w:marRight w:val="0"/>
      <w:marTop w:val="0"/>
      <w:marBottom w:val="0"/>
      <w:divBdr>
        <w:top w:val="none" w:sz="0" w:space="0" w:color="auto"/>
        <w:left w:val="none" w:sz="0" w:space="0" w:color="auto"/>
        <w:bottom w:val="none" w:sz="0" w:space="0" w:color="auto"/>
        <w:right w:val="none" w:sz="0" w:space="0" w:color="auto"/>
      </w:divBdr>
    </w:div>
    <w:div w:id="322271853">
      <w:bodyDiv w:val="1"/>
      <w:marLeft w:val="0"/>
      <w:marRight w:val="0"/>
      <w:marTop w:val="0"/>
      <w:marBottom w:val="0"/>
      <w:divBdr>
        <w:top w:val="none" w:sz="0" w:space="0" w:color="auto"/>
        <w:left w:val="none" w:sz="0" w:space="0" w:color="auto"/>
        <w:bottom w:val="none" w:sz="0" w:space="0" w:color="auto"/>
        <w:right w:val="none" w:sz="0" w:space="0" w:color="auto"/>
      </w:divBdr>
    </w:div>
    <w:div w:id="469321129">
      <w:bodyDiv w:val="1"/>
      <w:marLeft w:val="0"/>
      <w:marRight w:val="0"/>
      <w:marTop w:val="0"/>
      <w:marBottom w:val="0"/>
      <w:divBdr>
        <w:top w:val="none" w:sz="0" w:space="0" w:color="auto"/>
        <w:left w:val="none" w:sz="0" w:space="0" w:color="auto"/>
        <w:bottom w:val="none" w:sz="0" w:space="0" w:color="auto"/>
        <w:right w:val="none" w:sz="0" w:space="0" w:color="auto"/>
      </w:divBdr>
    </w:div>
    <w:div w:id="574321192">
      <w:bodyDiv w:val="1"/>
      <w:marLeft w:val="0"/>
      <w:marRight w:val="0"/>
      <w:marTop w:val="0"/>
      <w:marBottom w:val="0"/>
      <w:divBdr>
        <w:top w:val="none" w:sz="0" w:space="0" w:color="auto"/>
        <w:left w:val="none" w:sz="0" w:space="0" w:color="auto"/>
        <w:bottom w:val="none" w:sz="0" w:space="0" w:color="auto"/>
        <w:right w:val="none" w:sz="0" w:space="0" w:color="auto"/>
      </w:divBdr>
    </w:div>
    <w:div w:id="942539012">
      <w:bodyDiv w:val="1"/>
      <w:marLeft w:val="0"/>
      <w:marRight w:val="0"/>
      <w:marTop w:val="0"/>
      <w:marBottom w:val="0"/>
      <w:divBdr>
        <w:top w:val="none" w:sz="0" w:space="0" w:color="auto"/>
        <w:left w:val="none" w:sz="0" w:space="0" w:color="auto"/>
        <w:bottom w:val="none" w:sz="0" w:space="0" w:color="auto"/>
        <w:right w:val="none" w:sz="0" w:space="0" w:color="auto"/>
      </w:divBdr>
    </w:div>
    <w:div w:id="988552931">
      <w:bodyDiv w:val="1"/>
      <w:marLeft w:val="0"/>
      <w:marRight w:val="0"/>
      <w:marTop w:val="0"/>
      <w:marBottom w:val="0"/>
      <w:divBdr>
        <w:top w:val="none" w:sz="0" w:space="0" w:color="auto"/>
        <w:left w:val="none" w:sz="0" w:space="0" w:color="auto"/>
        <w:bottom w:val="none" w:sz="0" w:space="0" w:color="auto"/>
        <w:right w:val="none" w:sz="0" w:space="0" w:color="auto"/>
      </w:divBdr>
    </w:div>
    <w:div w:id="1252931277">
      <w:bodyDiv w:val="1"/>
      <w:marLeft w:val="0"/>
      <w:marRight w:val="0"/>
      <w:marTop w:val="0"/>
      <w:marBottom w:val="0"/>
      <w:divBdr>
        <w:top w:val="none" w:sz="0" w:space="0" w:color="auto"/>
        <w:left w:val="none" w:sz="0" w:space="0" w:color="auto"/>
        <w:bottom w:val="none" w:sz="0" w:space="0" w:color="auto"/>
        <w:right w:val="none" w:sz="0" w:space="0" w:color="auto"/>
      </w:divBdr>
    </w:div>
    <w:div w:id="1277953925">
      <w:bodyDiv w:val="1"/>
      <w:marLeft w:val="0"/>
      <w:marRight w:val="0"/>
      <w:marTop w:val="0"/>
      <w:marBottom w:val="0"/>
      <w:divBdr>
        <w:top w:val="none" w:sz="0" w:space="0" w:color="auto"/>
        <w:left w:val="none" w:sz="0" w:space="0" w:color="auto"/>
        <w:bottom w:val="none" w:sz="0" w:space="0" w:color="auto"/>
        <w:right w:val="none" w:sz="0" w:space="0" w:color="auto"/>
      </w:divBdr>
    </w:div>
    <w:div w:id="1306397072">
      <w:bodyDiv w:val="1"/>
      <w:marLeft w:val="0"/>
      <w:marRight w:val="0"/>
      <w:marTop w:val="0"/>
      <w:marBottom w:val="0"/>
      <w:divBdr>
        <w:top w:val="none" w:sz="0" w:space="0" w:color="auto"/>
        <w:left w:val="none" w:sz="0" w:space="0" w:color="auto"/>
        <w:bottom w:val="none" w:sz="0" w:space="0" w:color="auto"/>
        <w:right w:val="none" w:sz="0" w:space="0" w:color="auto"/>
      </w:divBdr>
    </w:div>
    <w:div w:id="1540388206">
      <w:bodyDiv w:val="1"/>
      <w:marLeft w:val="0"/>
      <w:marRight w:val="0"/>
      <w:marTop w:val="0"/>
      <w:marBottom w:val="0"/>
      <w:divBdr>
        <w:top w:val="none" w:sz="0" w:space="0" w:color="auto"/>
        <w:left w:val="none" w:sz="0" w:space="0" w:color="auto"/>
        <w:bottom w:val="none" w:sz="0" w:space="0" w:color="auto"/>
        <w:right w:val="none" w:sz="0" w:space="0" w:color="auto"/>
      </w:divBdr>
    </w:div>
    <w:div w:id="1858303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D1D8415A8A8475CB684D9CB7B06E6B1"/>
        <w:category>
          <w:name w:val="Algemeen"/>
          <w:gallery w:val="placeholder"/>
        </w:category>
        <w:types>
          <w:type w:val="bbPlcHdr"/>
        </w:types>
        <w:behaviors>
          <w:behavior w:val="content"/>
        </w:behaviors>
        <w:guid w:val="{5F082E66-C45D-4BE2-9F4C-84C481B0E2BE}"/>
      </w:docPartPr>
      <w:docPartBody>
        <w:p w:rsidR="00207910" w:rsidRDefault="003D7C08" w:rsidP="003D7C08">
          <w:pPr>
            <w:pStyle w:val="BD1D8415A8A8475CB684D9CB7B06E6B1"/>
          </w:pPr>
          <w:r w:rsidRPr="00552CDB">
            <w:rPr>
              <w:rStyle w:val="Tekstvantijdelijkeaanduiding"/>
            </w:rPr>
            <w:t>Formatting...</w:t>
          </w:r>
        </w:p>
      </w:docPartBody>
    </w:docPart>
    <w:docPart>
      <w:docPartPr>
        <w:name w:val="0B7CD54F5C99453CA2038432FDBAE5C4"/>
        <w:category>
          <w:name w:val="Algemeen"/>
          <w:gallery w:val="placeholder"/>
        </w:category>
        <w:types>
          <w:type w:val="bbPlcHdr"/>
        </w:types>
        <w:behaviors>
          <w:behavior w:val="content"/>
        </w:behaviors>
        <w:guid w:val="{AC1F0487-FBC6-4654-843E-E70914FD8352}"/>
      </w:docPartPr>
      <w:docPartBody>
        <w:p w:rsidR="00207910" w:rsidRDefault="003D7C08" w:rsidP="003D7C08">
          <w:pPr>
            <w:pStyle w:val="0B7CD54F5C99453CA2038432FDBAE5C4"/>
          </w:pPr>
          <w:r w:rsidRPr="00552CDB">
            <w:rPr>
              <w:rStyle w:val="Tekstvantijdelijkeaanduiding"/>
            </w:rPr>
            <w:t>Formatting...</w:t>
          </w:r>
        </w:p>
      </w:docPartBody>
    </w:docPart>
    <w:docPart>
      <w:docPartPr>
        <w:name w:val="1CADEEB5462D4B61BAD8DC57B7AD1C2F"/>
        <w:category>
          <w:name w:val="Algemeen"/>
          <w:gallery w:val="placeholder"/>
        </w:category>
        <w:types>
          <w:type w:val="bbPlcHdr"/>
        </w:types>
        <w:behaviors>
          <w:behavior w:val="content"/>
        </w:behaviors>
        <w:guid w:val="{14025686-109A-49E9-8854-7F2C9CCB2A87}"/>
      </w:docPartPr>
      <w:docPartBody>
        <w:p w:rsidR="00207910" w:rsidRDefault="003D7C08" w:rsidP="003D7C08">
          <w:pPr>
            <w:pStyle w:val="1CADEEB5462D4B61BAD8DC57B7AD1C2F"/>
          </w:pPr>
          <w:r w:rsidRPr="00552CDB">
            <w:rPr>
              <w:rStyle w:val="Tekstvantijdelijkeaanduiding"/>
            </w:rPr>
            <w:t>Formatting...</w:t>
          </w:r>
        </w:p>
      </w:docPartBody>
    </w:docPart>
    <w:docPart>
      <w:docPartPr>
        <w:name w:val="4365A79DDB5F4729A96B364EC70F2750"/>
        <w:category>
          <w:name w:val="Algemeen"/>
          <w:gallery w:val="placeholder"/>
        </w:category>
        <w:types>
          <w:type w:val="bbPlcHdr"/>
        </w:types>
        <w:behaviors>
          <w:behavior w:val="content"/>
        </w:behaviors>
        <w:guid w:val="{D1D2FEE5-2AF2-41E2-8A88-6006FD53FC87}"/>
      </w:docPartPr>
      <w:docPartBody>
        <w:p w:rsidR="00207910" w:rsidRDefault="003D7C08" w:rsidP="003D7C08">
          <w:pPr>
            <w:pStyle w:val="4365A79DDB5F4729A96B364EC70F2750"/>
          </w:pPr>
          <w:r w:rsidRPr="00552CDB">
            <w:rPr>
              <w:rStyle w:val="Tekstvantijdelijkeaanduiding"/>
            </w:rPr>
            <w:t>Formatting...</w:t>
          </w:r>
        </w:p>
      </w:docPartBody>
    </w:docPart>
    <w:docPart>
      <w:docPartPr>
        <w:name w:val="674AB57D9E714393A20021CBE80C0FD3"/>
        <w:category>
          <w:name w:val="Algemeen"/>
          <w:gallery w:val="placeholder"/>
        </w:category>
        <w:types>
          <w:type w:val="bbPlcHdr"/>
        </w:types>
        <w:behaviors>
          <w:behavior w:val="content"/>
        </w:behaviors>
        <w:guid w:val="{11075459-4D1C-48A2-8382-F673047DC399}"/>
      </w:docPartPr>
      <w:docPartBody>
        <w:p w:rsidR="00207910" w:rsidRDefault="003D7C08" w:rsidP="003D7C08">
          <w:pPr>
            <w:pStyle w:val="674AB57D9E714393A20021CBE80C0FD3"/>
          </w:pPr>
          <w:r w:rsidRPr="00552CDB">
            <w:rPr>
              <w:rStyle w:val="Tekstvantijdelijkeaanduiding"/>
            </w:rPr>
            <w:t>Formatting...</w:t>
          </w:r>
        </w:p>
      </w:docPartBody>
    </w:docPart>
    <w:docPart>
      <w:docPartPr>
        <w:name w:val="B880CF2A491D4E0398E7A472A08A578B"/>
        <w:category>
          <w:name w:val="Algemeen"/>
          <w:gallery w:val="placeholder"/>
        </w:category>
        <w:types>
          <w:type w:val="bbPlcHdr"/>
        </w:types>
        <w:behaviors>
          <w:behavior w:val="content"/>
        </w:behaviors>
        <w:guid w:val="{B5DA56B0-F6FE-46D9-93B4-894CE6D7D901}"/>
      </w:docPartPr>
      <w:docPartBody>
        <w:p w:rsidR="00207910" w:rsidRDefault="003D7C08" w:rsidP="003D7C08">
          <w:pPr>
            <w:pStyle w:val="B880CF2A491D4E0398E7A472A08A578B"/>
          </w:pPr>
          <w:r w:rsidRPr="00552CDB">
            <w:rPr>
              <w:rStyle w:val="Tekstvantijdelijkeaanduiding"/>
            </w:rPr>
            <w:t>Formatting...</w:t>
          </w:r>
        </w:p>
      </w:docPartBody>
    </w:docPart>
    <w:docPart>
      <w:docPartPr>
        <w:name w:val="BF355939302047D685452432FA614926"/>
        <w:category>
          <w:name w:val="Algemeen"/>
          <w:gallery w:val="placeholder"/>
        </w:category>
        <w:types>
          <w:type w:val="bbPlcHdr"/>
        </w:types>
        <w:behaviors>
          <w:behavior w:val="content"/>
        </w:behaviors>
        <w:guid w:val="{9910E98B-2D8B-4567-859C-DCD318F0FB13}"/>
      </w:docPartPr>
      <w:docPartBody>
        <w:p w:rsidR="00207910" w:rsidRDefault="003D7C08" w:rsidP="003D7C08">
          <w:pPr>
            <w:pStyle w:val="BF355939302047D685452432FA614926"/>
          </w:pPr>
          <w:r w:rsidRPr="00552CDB">
            <w:rPr>
              <w:rStyle w:val="Tekstvantijdelijkeaanduiding"/>
            </w:rPr>
            <w:t>Formatting...</w:t>
          </w:r>
        </w:p>
      </w:docPartBody>
    </w:docPart>
    <w:docPart>
      <w:docPartPr>
        <w:name w:val="EC1227EE4DBD46D6891F005B31027956"/>
        <w:category>
          <w:name w:val="Algemeen"/>
          <w:gallery w:val="placeholder"/>
        </w:category>
        <w:types>
          <w:type w:val="bbPlcHdr"/>
        </w:types>
        <w:behaviors>
          <w:behavior w:val="content"/>
        </w:behaviors>
        <w:guid w:val="{51AAAA96-6DB0-4FFE-A696-C067C6907304}"/>
      </w:docPartPr>
      <w:docPartBody>
        <w:p w:rsidR="00207910" w:rsidRDefault="003D7C08" w:rsidP="003D7C08">
          <w:pPr>
            <w:pStyle w:val="EC1227EE4DBD46D6891F005B31027956"/>
          </w:pPr>
          <w:r w:rsidRPr="00552CDB">
            <w:rPr>
              <w:rStyle w:val="Tekstvantijdelijkeaanduiding"/>
            </w:rPr>
            <w:t>Formatting...</w:t>
          </w:r>
        </w:p>
      </w:docPartBody>
    </w:docPart>
    <w:docPart>
      <w:docPartPr>
        <w:name w:val="61F878C06F4C4B38A32748192FE4F346"/>
        <w:category>
          <w:name w:val="Algemeen"/>
          <w:gallery w:val="placeholder"/>
        </w:category>
        <w:types>
          <w:type w:val="bbPlcHdr"/>
        </w:types>
        <w:behaviors>
          <w:behavior w:val="content"/>
        </w:behaviors>
        <w:guid w:val="{827E874A-4A9E-43E1-9CCC-45615CAEF817}"/>
      </w:docPartPr>
      <w:docPartBody>
        <w:p w:rsidR="00207910" w:rsidRDefault="003D7C08" w:rsidP="003D7C08">
          <w:pPr>
            <w:pStyle w:val="61F878C06F4C4B38A32748192FE4F346"/>
          </w:pPr>
          <w:r w:rsidRPr="00552CDB">
            <w:rPr>
              <w:rStyle w:val="Tekstvantijdelijkeaanduiding"/>
            </w:rPr>
            <w:t>Formatting...</w:t>
          </w:r>
        </w:p>
      </w:docPartBody>
    </w:docPart>
    <w:docPart>
      <w:docPartPr>
        <w:name w:val="74F7B14A1BAF4D5DB72F305EB13362F6"/>
        <w:category>
          <w:name w:val="Algemeen"/>
          <w:gallery w:val="placeholder"/>
        </w:category>
        <w:types>
          <w:type w:val="bbPlcHdr"/>
        </w:types>
        <w:behaviors>
          <w:behavior w:val="content"/>
        </w:behaviors>
        <w:guid w:val="{7D1EB7F4-BDD7-4FAC-ACCB-690874F37BB4}"/>
      </w:docPartPr>
      <w:docPartBody>
        <w:p w:rsidR="00207910" w:rsidRDefault="003D7C08" w:rsidP="003D7C08">
          <w:pPr>
            <w:pStyle w:val="74F7B14A1BAF4D5DB72F305EB13362F6"/>
          </w:pPr>
          <w:r w:rsidRPr="00552CDB">
            <w:rPr>
              <w:rStyle w:val="Tekstvantijdelijkeaanduiding"/>
            </w:rPr>
            <w:t>Formatting...</w:t>
          </w:r>
        </w:p>
      </w:docPartBody>
    </w:docPart>
    <w:docPart>
      <w:docPartPr>
        <w:name w:val="C422E07188CB4013903A0B98EF1B562E"/>
        <w:category>
          <w:name w:val="Algemeen"/>
          <w:gallery w:val="placeholder"/>
        </w:category>
        <w:types>
          <w:type w:val="bbPlcHdr"/>
        </w:types>
        <w:behaviors>
          <w:behavior w:val="content"/>
        </w:behaviors>
        <w:guid w:val="{141B3744-3A5D-4414-9D6D-06E20190AA82}"/>
      </w:docPartPr>
      <w:docPartBody>
        <w:p w:rsidR="00207910" w:rsidRDefault="003D7C08" w:rsidP="003D7C08">
          <w:pPr>
            <w:pStyle w:val="C422E07188CB4013903A0B98EF1B562E"/>
          </w:pPr>
          <w:r w:rsidRPr="00DF4E7C">
            <w:rPr>
              <w:rStyle w:val="Tekstvantijdelijkeaanduiding"/>
            </w:rPr>
            <w:t>Formatting...</w:t>
          </w:r>
        </w:p>
      </w:docPartBody>
    </w:docPart>
    <w:docPart>
      <w:docPartPr>
        <w:name w:val="BAE43E5B50974030AFA98E7794FE84EA"/>
        <w:category>
          <w:name w:val="Algemeen"/>
          <w:gallery w:val="placeholder"/>
        </w:category>
        <w:types>
          <w:type w:val="bbPlcHdr"/>
        </w:types>
        <w:behaviors>
          <w:behavior w:val="content"/>
        </w:behaviors>
        <w:guid w:val="{0B065910-613F-4EA5-A777-5859A6881300}"/>
      </w:docPartPr>
      <w:docPartBody>
        <w:p w:rsidR="00B551CF" w:rsidRDefault="00207910">
          <w:r w:rsidRPr="00A76AB3">
            <w:rPr>
              <w:rStyle w:val="Tekstvantijdelijkeaanduiding"/>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C08"/>
    <w:rsid w:val="00207910"/>
    <w:rsid w:val="003D7C08"/>
    <w:rsid w:val="00B551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207910"/>
    <w:rPr>
      <w:color w:val="808080"/>
    </w:rPr>
  </w:style>
  <w:style w:type="paragraph" w:customStyle="1" w:styleId="BD1D8415A8A8475CB684D9CB7B06E6B1">
    <w:name w:val="BD1D8415A8A8475CB684D9CB7B06E6B1"/>
    <w:rsid w:val="003D7C08"/>
  </w:style>
  <w:style w:type="paragraph" w:customStyle="1" w:styleId="0B7CD54F5C99453CA2038432FDBAE5C4">
    <w:name w:val="0B7CD54F5C99453CA2038432FDBAE5C4"/>
    <w:rsid w:val="003D7C08"/>
  </w:style>
  <w:style w:type="paragraph" w:customStyle="1" w:styleId="1CADEEB5462D4B61BAD8DC57B7AD1C2F">
    <w:name w:val="1CADEEB5462D4B61BAD8DC57B7AD1C2F"/>
    <w:rsid w:val="003D7C08"/>
  </w:style>
  <w:style w:type="paragraph" w:customStyle="1" w:styleId="4365A79DDB5F4729A96B364EC70F2750">
    <w:name w:val="4365A79DDB5F4729A96B364EC70F2750"/>
    <w:rsid w:val="003D7C08"/>
  </w:style>
  <w:style w:type="paragraph" w:customStyle="1" w:styleId="674AB57D9E714393A20021CBE80C0FD3">
    <w:name w:val="674AB57D9E714393A20021CBE80C0FD3"/>
    <w:rsid w:val="003D7C08"/>
  </w:style>
  <w:style w:type="paragraph" w:customStyle="1" w:styleId="B880CF2A491D4E0398E7A472A08A578B">
    <w:name w:val="B880CF2A491D4E0398E7A472A08A578B"/>
    <w:rsid w:val="003D7C08"/>
  </w:style>
  <w:style w:type="paragraph" w:customStyle="1" w:styleId="BF355939302047D685452432FA614926">
    <w:name w:val="BF355939302047D685452432FA614926"/>
    <w:rsid w:val="003D7C08"/>
  </w:style>
  <w:style w:type="paragraph" w:customStyle="1" w:styleId="EC1227EE4DBD46D6891F005B31027956">
    <w:name w:val="EC1227EE4DBD46D6891F005B31027956"/>
    <w:rsid w:val="003D7C08"/>
  </w:style>
  <w:style w:type="paragraph" w:customStyle="1" w:styleId="61F878C06F4C4B38A32748192FE4F346">
    <w:name w:val="61F878C06F4C4B38A32748192FE4F346"/>
    <w:rsid w:val="003D7C08"/>
  </w:style>
  <w:style w:type="paragraph" w:customStyle="1" w:styleId="74F7B14A1BAF4D5DB72F305EB13362F6">
    <w:name w:val="74F7B14A1BAF4D5DB72F305EB13362F6"/>
    <w:rsid w:val="003D7C08"/>
  </w:style>
  <w:style w:type="paragraph" w:customStyle="1" w:styleId="C422E07188CB4013903A0B98EF1B562E">
    <w:name w:val="C422E07188CB4013903A0B98EF1B562E"/>
    <w:rsid w:val="003D7C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AFE2B9-0272-4ABA-80E9-91EFB7504E3A}">
  <we:reference id="wa104380122" version="2.1.0.1" store="nl-NL" storeType="OMEX"/>
  <we:alternateReferences>
    <we:reference id="WA104380122" version="2.1.0.1" store="" storeType="OMEX"/>
  </we:alternateReferences>
  <we:properties>
    <we:property name="citations" value="{&quot;668754386&quot;:{&quot;referencesIds&quot;:[&quot;doc:5e9eb91ae4b0cb73c59f94c5&quot;,&quot;doc:5e9eb8eee4b0cb73c59f94bc&quot;,&quot;doc:5e9eba0de4b026ebb6cd4632&quot;],&quot;referencesOptions&quot;:{&quot;doc:5e9eb91ae4b0cb73c59f94c5&quot;:{&quot;author&quot;:true,&quot;year&quot;:true,&quot;pageReplace&quot;:&quot;&quot;,&quot;prefix&quot;:&quot;&quot;,&quot;suffix&quot;:&quot;&quot;},&quot;doc:5e9eb8eee4b0cb73c59f94bc&quot;:{&quot;author&quot;:true,&quot;year&quot;:true,&quot;pageReplace&quot;:&quot;&quot;,&quot;prefix&quot;:&quot;&quot;,&quot;suffix&quot;:&quot;&quot;},&quot;doc:5e9eba0de4b026ebb6cd4632&quot;:{&quot;author&quot;:true,&quot;year&quot;:true,&quot;pageReplace&quot;:&quot;&quot;,&quot;prefix&quot;:&quot;&quot;,&quot;suffix&quot;:&quot;&quot;}},&quot;hasBrokenReferences&quot;:false,&quot;hasManualEdits&quot;:false,&quot;citationType&quot;:&quot;inline&quot;,&quot;id&quot;:668754386,&quot;citationText&quot;:&quot;&lt;span style=\&quot;font-family:Verdana;font-size:14px;color:#000000\&quot;&gt;&lt;sup&gt;6-8&lt;/sup&gt;&lt;/span&gt;&quot;},&quot;1207219298&quot;:{&quot;referencesIds&quot;:[&quot;doc:5f731fbfe4b02ff82b111162&quot;,&quot;doc:5f73209de4b00732e7a58332&quot;],&quot;referencesOptions&quot;:{&quot;doc:5f731fbfe4b02ff82b111162&quot;:{&quot;author&quot;:true,&quot;year&quot;:true,&quot;pageReplace&quot;:&quot;&quot;,&quot;prefix&quot;:&quot;&quot;,&quot;suffix&quot;:&quot;&quot;},&quot;doc:5f73209de4b00732e7a58332&quot;:{&quot;author&quot;:true,&quot;year&quot;:true,&quot;pageReplace&quot;:&quot;&quot;,&quot;prefix&quot;:&quot;&quot;,&quot;suffix&quot;:&quot;&quot;}},&quot;hasBrokenReferences&quot;:false,&quot;hasManualEdits&quot;:false,&quot;citationType&quot;:&quot;inline&quot;,&quot;id&quot;:1207219298,&quot;citationText&quot;:&quot;&lt;span style=\&quot;font-family:Verdana;font-size:14px;color:#000000\&quot;&gt;&lt;sup&gt;3, 11&lt;/sup&gt;&lt;/span&gt;&quot;},&quot;1892075695&quot;:{&quot;referencesIds&quot;:[&quot;doc:5e9eb93ce4b026ebb6cd45e6&quot;],&quot;referencesOptions&quot;:{&quot;doc:5e9eb93ce4b026ebb6cd45e6&quot;:{&quot;author&quot;:true,&quot;year&quot;:true,&quot;pageReplace&quot;:&quot;&quot;,&quot;prefix&quot;:&quot;&quot;,&quot;suffix&quot;:&quot;&quot;}},&quot;hasBrokenReferences&quot;:false,&quot;hasManualEdits&quot;:false,&quot;citationType&quot;:&quot;inline&quot;,&quot;id&quot;:1892075695,&quot;citationText&quot;:&quot;&lt;span style=\&quot;font-family:Verdana;font-size:14px;color:#000000\&quot;&gt;&lt;sup&gt;10&lt;/sup&gt;&lt;/span&gt;&quot;},&quot;-1378539900&quot;:{&quot;referencesIds&quot;:[&quot;doc:615f32b88f08fb6ba45cb2d3&quot;],&quot;referencesOptions&quot;:{&quot;doc:615f32b88f08fb6ba45cb2d3&quot;:{&quot;author&quot;:true,&quot;year&quot;:true,&quot;pageReplace&quot;:&quot;&quot;,&quot;prefix&quot;:&quot;&quot;,&quot;suffix&quot;:&quot;&quot;}},&quot;hasBrokenReferences&quot;:false,&quot;hasManualEdits&quot;:false,&quot;citationType&quot;:&quot;inline&quot;,&quot;id&quot;:-1378539900,&quot;citationText&quot;:&quot;&lt;span style=\&quot;font-family:Verdana;font-size:14px;color:#000000\&quot;&gt;&lt;sup&gt;1&lt;/sup&gt;&lt;/span&gt;&quot;},&quot;-646353077&quot;:{&quot;referencesIds&quot;:[&quot;doc:5f733291e4b03ae3360a8eee&quot;,&quot;doc:5f73209de4b00732e7a58332&quot;],&quot;referencesOptions&quot;:{&quot;doc:5f733291e4b03ae3360a8eee&quot;:{&quot;author&quot;:true,&quot;year&quot;:true,&quot;pageReplace&quot;:&quot;&quot;,&quot;prefix&quot;:&quot;&quot;,&quot;suffix&quot;:&quot;&quot;},&quot;doc:5f73209de4b00732e7a58332&quot;:{&quot;author&quot;:true,&quot;year&quot;:true,&quot;pageReplace&quot;:&quot;&quot;,&quot;prefix&quot;:&quot;&quot;,&quot;suffix&quot;:&quot;&quot;}},&quot;hasBrokenReferences&quot;:false,&quot;hasManualEdits&quot;:false,&quot;citationType&quot;:&quot;inline&quot;,&quot;id&quot;:-646353077,&quot;citationText&quot;:&quot;&lt;span style=\&quot;font-family:Verdana;font-size:14px;color:#000000\&quot;&gt;&lt;sup&gt;2, 3&lt;/sup&gt;&lt;/span&gt;&quot;},&quot;-354730574&quot;:{&quot;referencesIds&quot;:[&quot;doc:5d57b38ce4b01a14542cc09f&quot;,&quot;doc:5d57b389e4b01a14542cbf3b&quot;],&quot;referencesOptions&quot;:{&quot;doc:5d57b38ce4b01a14542cc09f&quot;:{&quot;author&quot;:true,&quot;year&quot;:true,&quot;pageReplace&quot;:&quot;&quot;,&quot;prefix&quot;:&quot;&quot;,&quot;suffix&quot;:&quot;&quot;},&quot;doc:5d57b389e4b01a14542cbf3b&quot;:{&quot;author&quot;:true,&quot;year&quot;:true,&quot;pageReplace&quot;:&quot;&quot;,&quot;prefix&quot;:&quot;&quot;,&quot;suffix&quot;:&quot;&quot;}},&quot;hasBrokenReferences&quot;:false,&quot;hasManualEdits&quot;:false,&quot;citationType&quot;:&quot;inline&quot;,&quot;id&quot;:-354730574,&quot;citationText&quot;:&quot;&lt;span style=\&quot;font-family:Verdana;font-size:14px;color:#000000\&quot;&gt;&lt;sup&gt;4, 5&lt;/sup&gt;&lt;/span&gt;&quot;},&quot;-42292886&quot;:{&quot;referencesIds&quot;:[&quot;doc:5d57b389e4b01a14542cbf3b&quot;,&quot;doc:615f32b88f08fb6ba45cb2d3&quot;,&quot;doc:5d57b383e4b01a14542cbd36&quot;],&quot;referencesOptions&quot;:{&quot;doc:5d57b389e4b01a14542cbf3b&quot;:{&quot;author&quot;:true,&quot;year&quot;:true,&quot;pageReplace&quot;:&quot;&quot;,&quot;prefix&quot;:&quot;&quot;,&quot;suffix&quot;:&quot;&quot;},&quot;doc:615f32b88f08fb6ba45cb2d3&quot;:{&quot;author&quot;:true,&quot;year&quot;:true,&quot;pageReplace&quot;:&quot;&quot;,&quot;prefix&quot;:&quot;&quot;,&quot;suffix&quot;:&quot;&quot;},&quot;doc:5d57b383e4b01a14542cbd36&quot;:{&quot;author&quot;:true,&quot;year&quot;:true,&quot;pageReplace&quot;:&quot;&quot;,&quot;prefix&quot;:&quot;&quot;,&quot;suffix&quot;:&quot;&quot;}},&quot;hasBrokenReferences&quot;:false,&quot;hasManualEdits&quot;:false,&quot;citationType&quot;:&quot;inline&quot;,&quot;id&quot;:-42292886,&quot;citationText&quot;:&quot;&lt;span style=\&quot;font-family:Verdana;font-size:14px;color:#000000\&quot;&gt;&lt;sup&gt;1, 5, 9&lt;/sup&gt;&lt;/span&gt;&quot;},&quot;-1287731991&quot;:{&quot;referencesIds&quot;:[&quot;doc:5d57b389e4b01a14542cbf3b&quot;],&quot;referencesOptions&quot;:{&quot;doc:5d57b389e4b01a14542cbf3b&quot;:{&quot;author&quot;:true,&quot;year&quot;:true,&quot;pageReplace&quot;:&quot;&quot;,&quot;prefix&quot;:&quot;&quot;,&quot;suffix&quot;:&quot;&quot;}},&quot;hasBrokenReferences&quot;:false,&quot;hasManualEdits&quot;:false,&quot;citationType&quot;:&quot;inline&quot;,&quot;id&quot;:-1287731991,&quot;citationText&quot;:&quot;&lt;span style=\&quot;font-family:Verdana;font-size:14px;color:#000000\&quot;&gt;&lt;sup&gt;5&lt;/sup&gt;&lt;/span&gt;&quot;},&quot;-1873916010&quot;:{&quot;referencesIds&quot;:[&quot;doc:615f32b88f08fb6ba45cb2d3&quot;],&quot;referencesOptions&quot;:{&quot;doc:615f32b88f08fb6ba45cb2d3&quot;:{&quot;author&quot;:true,&quot;year&quot;:true,&quot;pageReplace&quot;:&quot;&quot;,&quot;prefix&quot;:&quot;&quot;,&quot;suffix&quot;:&quot;&quot;}},&quot;hasBrokenReferences&quot;:false,&quot;hasManualEdits&quot;:false,&quot;citationType&quot;:&quot;inline&quot;,&quot;id&quot;:-1873916010,&quot;citationText&quot;:&quot;&lt;span style=\&quot;font-family:Verdana;font-size:14px;color:#000000\&quot;&gt;&lt;sup&gt;1&lt;/sup&gt;&lt;/span&gt;&quot;},&quot;-2034559906&quot;:{&quot;referencesIds&quot;:[&quot;doc:5f731fbfe4b02ff82b111162&quot;,&quot;doc:5f73209de4b00732e7a58332&quot;],&quot;referencesOptions&quot;:{&quot;doc:5f731fbfe4b02ff82b111162&quot;:{&quot;author&quot;:true,&quot;year&quot;:true,&quot;pageReplace&quot;:&quot;&quot;,&quot;prefix&quot;:&quot;&quot;,&quot;suffix&quot;:&quot;&quot;},&quot;doc:5f73209de4b00732e7a58332&quot;:{&quot;author&quot;:true,&quot;year&quot;:true,&quot;pageReplace&quot;:&quot;&quot;,&quot;prefix&quot;:&quot;&quot;,&quot;suffix&quot;:&quot;&quot;}},&quot;hasBrokenReferences&quot;:false,&quot;hasManualEdits&quot;:false,&quot;citationType&quot;:&quot;inline&quot;,&quot;id&quot;:-2034559906,&quot;citationText&quot;:&quot;&lt;span style=\&quot;font-family:Verdana;font-size:14px;color:#000000\&quot;&gt;&lt;sup&gt;3, 11&lt;/sup&gt;&lt;/span&gt;&quot;},&quot;-1812792373&quot;:{&quot;referencesIds&quot;:[&quot;doc:619b986d8f08cb099ef7e26b&quot;,&quot;doc:619b9b018f08fe4766e5f585&quot;,&quot;doc:5d57b38ae4b01a14542cc018&quot;],&quot;referencesOptions&quot;:{&quot;doc:619b986d8f08cb099ef7e26b&quot;:{&quot;author&quot;:true,&quot;year&quot;:true,&quot;pageReplace&quot;:&quot;&quot;,&quot;prefix&quot;:&quot;&quot;,&quot;suffix&quot;:&quot;&quot;},&quot;doc:619b9b018f08fe4766e5f585&quot;:{&quot;author&quot;:true,&quot;year&quot;:true,&quot;pageReplace&quot;:&quot;&quot;,&quot;prefix&quot;:&quot;&quot;,&quot;suffix&quot;:&quot;&quot;},&quot;doc:5d57b38ae4b01a14542cc018&quot;:{&quot;author&quot;:true,&quot;year&quot;:true,&quot;pageReplace&quot;:&quot;&quot;,&quot;prefix&quot;:&quot;&quot;,&quot;suffix&quot;:&quot;&quot;}},&quot;hasBrokenReferences&quot;:false,&quot;hasManualEdits&quot;:false,&quot;citationType&quot;:&quot;inline&quot;,&quot;id&quot;:-1812792373,&quot;citationText&quot;:&quot;&lt;span style=\&quot;font-family:Verdana;font-size:14px;color:#000000\&quot;&gt;&lt;sup&gt;12-14&lt;/sup&gt;&lt;/span&gt;&quot;}}"/>
    <we:property name="currentStyle" value="{&quot;id&quot;:&quot;3808&quot;,&quot;styleType&quot;:&quot;refworks&quot;,&quot;name&quot;:&quot;Scientific Reports&quot;,&quot;isInstitutional&quot;:false,&quot;citeStyle&quot;:&quot;INTEXT_ONLY&quot;,&quot;isSorted&quot;:false,&quot;usesNumbers&quot;:true,&quot;authorDisambiguation&quot;:&quot;surname_firstname&quot;}"/>
    <we:property name="rw.control.unlocked" value="true"/>
    <we:property name="rw.officeVersion" value="&quot;1.3&quot;"/>
    <we:property name="bibliographyEnabled" value="&quot;bibliographyEnabled&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1</TotalTime>
  <Pages>3</Pages>
  <Words>991</Words>
  <Characters>5453</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ksnijder, D.C. (David)</dc:creator>
  <cp:keywords/>
  <dc:description/>
  <cp:lastModifiedBy>Speksnijder, D.C. (David)</cp:lastModifiedBy>
  <cp:revision>3</cp:revision>
  <dcterms:created xsi:type="dcterms:W3CDTF">2022-05-23T12:25:00Z</dcterms:created>
  <dcterms:modified xsi:type="dcterms:W3CDTF">2022-06-07T20:12:00Z</dcterms:modified>
</cp:coreProperties>
</file>